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E9C6E" w14:textId="77777777" w:rsidR="00855853" w:rsidRPr="00855853" w:rsidRDefault="00855853" w:rsidP="00855853">
      <w:pPr>
        <w:keepNext/>
        <w:keepLines/>
        <w:spacing w:before="40" w:after="0" w:line="360" w:lineRule="auto"/>
        <w:jc w:val="both"/>
        <w:outlineLvl w:val="1"/>
        <w:rPr>
          <w:rFonts w:ascii="Calibri Light" w:eastAsia="Times New Roman" w:hAnsi="Calibri Light" w:cs="Times New Roman"/>
          <w:color w:val="2F5496"/>
          <w:sz w:val="26"/>
          <w:szCs w:val="26"/>
        </w:rPr>
      </w:pPr>
      <w:r w:rsidRPr="00855853">
        <w:rPr>
          <w:rFonts w:ascii="Calibri Light" w:eastAsia="Times New Roman" w:hAnsi="Calibri Light" w:cs="Times New Roman"/>
          <w:color w:val="2F5496"/>
          <w:sz w:val="26"/>
          <w:szCs w:val="26"/>
        </w:rPr>
        <w:t>Supplementary Material</w:t>
      </w:r>
    </w:p>
    <w:p w14:paraId="28C3308D" w14:textId="14943CFF" w:rsidR="00076CE5" w:rsidRPr="00855853" w:rsidRDefault="00076CE5" w:rsidP="00076CE5">
      <w:pPr>
        <w:keepNext/>
        <w:keepLines/>
        <w:spacing w:before="40" w:after="0" w:line="360" w:lineRule="auto"/>
        <w:jc w:val="both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</w:pPr>
      <w:r w:rsidRPr="00855853">
        <w:rPr>
          <w:rFonts w:ascii="Calibri Light" w:eastAsia="Times New Roman" w:hAnsi="Calibri Light" w:cs="Times New Roman"/>
          <w:color w:val="1F3763"/>
          <w:sz w:val="24"/>
          <w:szCs w:val="24"/>
        </w:rPr>
        <w:t>S</w:t>
      </w:r>
      <w:r>
        <w:rPr>
          <w:rFonts w:ascii="Calibri Light" w:eastAsia="Times New Roman" w:hAnsi="Calibri Light" w:cs="Times New Roman"/>
          <w:color w:val="1F3763"/>
          <w:sz w:val="24"/>
          <w:szCs w:val="24"/>
        </w:rPr>
        <w:t>1</w:t>
      </w:r>
      <w:r w:rsidRPr="00855853">
        <w:rPr>
          <w:rFonts w:ascii="Calibri Light" w:eastAsia="Times New Roman" w:hAnsi="Calibri Light" w:cs="Times New Roman"/>
          <w:color w:val="1F3763"/>
          <w:sz w:val="24"/>
          <w:szCs w:val="24"/>
        </w:rPr>
        <w:t>: Matching rules and loop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58"/>
        <w:gridCol w:w="488"/>
        <w:gridCol w:w="600"/>
        <w:gridCol w:w="488"/>
        <w:gridCol w:w="600"/>
        <w:gridCol w:w="488"/>
        <w:gridCol w:w="488"/>
        <w:gridCol w:w="488"/>
        <w:gridCol w:w="488"/>
        <w:gridCol w:w="488"/>
        <w:gridCol w:w="488"/>
        <w:gridCol w:w="600"/>
        <w:gridCol w:w="488"/>
        <w:gridCol w:w="488"/>
        <w:gridCol w:w="488"/>
      </w:tblGrid>
      <w:tr w:rsidR="00076CE5" w:rsidRPr="00855853" w14:paraId="659B83BE" w14:textId="77777777" w:rsidTr="00BB0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</w:tcPr>
          <w:p w14:paraId="632A6092" w14:textId="77777777" w:rsidR="00076CE5" w:rsidRPr="00855853" w:rsidRDefault="00076CE5" w:rsidP="00BB0FC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168" w:type="dxa"/>
            <w:gridSpan w:val="14"/>
            <w:noWrap/>
          </w:tcPr>
          <w:p w14:paraId="6BC7A896" w14:textId="77777777" w:rsidR="00076CE5" w:rsidRPr="00855853" w:rsidRDefault="00076CE5" w:rsidP="00BB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55853">
              <w:rPr>
                <w:rFonts w:ascii="Calibri" w:eastAsia="Calibri" w:hAnsi="Calibri" w:cs="Times New Roman"/>
              </w:rPr>
              <w:t>Matching Loop Order Number</w:t>
            </w:r>
          </w:p>
        </w:tc>
      </w:tr>
      <w:tr w:rsidR="00076CE5" w:rsidRPr="00855853" w14:paraId="5D37C9D9" w14:textId="77777777" w:rsidTr="00BB0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A19F69A" w14:textId="77777777" w:rsidR="00076CE5" w:rsidRPr="00855853" w:rsidRDefault="00076CE5" w:rsidP="00BB0FC1">
            <w:pPr>
              <w:rPr>
                <w:rFonts w:ascii="Calibri" w:eastAsia="Calibri" w:hAnsi="Calibri" w:cs="Times New Roman"/>
              </w:rPr>
            </w:pPr>
            <w:r w:rsidRPr="00855853">
              <w:rPr>
                <w:rFonts w:ascii="Calibri" w:eastAsia="Calibri" w:hAnsi="Calibri" w:cs="Times New Roman"/>
              </w:rPr>
              <w:t>Matching rule</w:t>
            </w:r>
          </w:p>
        </w:tc>
        <w:tc>
          <w:tcPr>
            <w:tcW w:w="488" w:type="dxa"/>
            <w:noWrap/>
            <w:hideMark/>
          </w:tcPr>
          <w:p w14:paraId="71163EF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D7AA5C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2</w:t>
            </w:r>
          </w:p>
        </w:tc>
        <w:tc>
          <w:tcPr>
            <w:tcW w:w="488" w:type="dxa"/>
            <w:noWrap/>
            <w:hideMark/>
          </w:tcPr>
          <w:p w14:paraId="6537B77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25860BC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4</w:t>
            </w:r>
          </w:p>
        </w:tc>
        <w:tc>
          <w:tcPr>
            <w:tcW w:w="488" w:type="dxa"/>
            <w:noWrap/>
            <w:hideMark/>
          </w:tcPr>
          <w:p w14:paraId="227F7A7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5</w:t>
            </w:r>
          </w:p>
        </w:tc>
        <w:tc>
          <w:tcPr>
            <w:tcW w:w="488" w:type="dxa"/>
            <w:noWrap/>
            <w:hideMark/>
          </w:tcPr>
          <w:p w14:paraId="0F89C32F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6</w:t>
            </w:r>
          </w:p>
        </w:tc>
        <w:tc>
          <w:tcPr>
            <w:tcW w:w="488" w:type="dxa"/>
            <w:noWrap/>
            <w:hideMark/>
          </w:tcPr>
          <w:p w14:paraId="33118C0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7</w:t>
            </w:r>
          </w:p>
        </w:tc>
        <w:tc>
          <w:tcPr>
            <w:tcW w:w="488" w:type="dxa"/>
            <w:noWrap/>
            <w:hideMark/>
          </w:tcPr>
          <w:p w14:paraId="4336045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8</w:t>
            </w:r>
          </w:p>
        </w:tc>
        <w:tc>
          <w:tcPr>
            <w:tcW w:w="488" w:type="dxa"/>
            <w:noWrap/>
            <w:hideMark/>
          </w:tcPr>
          <w:p w14:paraId="0A50897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9</w:t>
            </w:r>
          </w:p>
        </w:tc>
        <w:tc>
          <w:tcPr>
            <w:tcW w:w="488" w:type="dxa"/>
            <w:noWrap/>
            <w:hideMark/>
          </w:tcPr>
          <w:p w14:paraId="4EB6859A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4B3049F3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1</w:t>
            </w:r>
          </w:p>
        </w:tc>
        <w:tc>
          <w:tcPr>
            <w:tcW w:w="488" w:type="dxa"/>
            <w:noWrap/>
            <w:hideMark/>
          </w:tcPr>
          <w:p w14:paraId="1691C36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2</w:t>
            </w:r>
          </w:p>
        </w:tc>
        <w:tc>
          <w:tcPr>
            <w:tcW w:w="488" w:type="dxa"/>
            <w:noWrap/>
            <w:hideMark/>
          </w:tcPr>
          <w:p w14:paraId="7102DF65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3</w:t>
            </w:r>
          </w:p>
        </w:tc>
        <w:tc>
          <w:tcPr>
            <w:tcW w:w="488" w:type="dxa"/>
            <w:noWrap/>
            <w:hideMark/>
          </w:tcPr>
          <w:p w14:paraId="16412BBE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4</w:t>
            </w:r>
          </w:p>
        </w:tc>
      </w:tr>
      <w:tr w:rsidR="00076CE5" w:rsidRPr="00855853" w14:paraId="3E50382D" w14:textId="77777777" w:rsidTr="00BB0F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0478204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Smoker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253BAC8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sym w:font="Wingdings" w:char="F0FC"/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313150A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BEF701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3BAB9A90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1556459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03F7829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95A005F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1CCD1FB8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04469C3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23E33FDF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600" w:type="dxa"/>
            <w:noWrap/>
            <w:hideMark/>
          </w:tcPr>
          <w:p w14:paraId="601624B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4C8AED4C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08BE69A2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0BE72A58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</w:tr>
      <w:tr w:rsidR="00076CE5" w:rsidRPr="00855853" w14:paraId="390176D2" w14:textId="77777777" w:rsidTr="00BB0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687F7C2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 xml:space="preserve">How Many Smoked 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938860C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187B5985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F261104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0267AE2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E90F6FE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7A604C8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B650194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CFA747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F53C490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0BA8AA6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609DB59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D4D287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41654AB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7BAEC20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</w:tr>
      <w:tr w:rsidR="00076CE5" w:rsidRPr="00855853" w14:paraId="2A0F3604" w14:textId="77777777" w:rsidTr="00BB0F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8381F0C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Point of Delivery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6C0BD12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1C6364B7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2C1B8617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36F3F061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75992C7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260B87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63912403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21F7A2E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C9F108D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D4AC2E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5823A49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6A6DB65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0DF98CD1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99BD38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</w:tr>
      <w:tr w:rsidR="00076CE5" w:rsidRPr="00855853" w14:paraId="472A8F15" w14:textId="77777777" w:rsidTr="00BB0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4980BF9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HRG Root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7810251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1E6C2187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54EEBD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2FB99E7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7F0150DC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7087FE0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2C2876C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2760B6D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452F8B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E1CA7E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6C62027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070555E4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72BCCA64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4FAD51DE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</w:tr>
      <w:tr w:rsidR="00076CE5" w:rsidRPr="00855853" w14:paraId="47B1125D" w14:textId="77777777" w:rsidTr="00BB0F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6C005E0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HRG Sub-Chapter</w:t>
            </w:r>
          </w:p>
        </w:tc>
        <w:tc>
          <w:tcPr>
            <w:tcW w:w="488" w:type="dxa"/>
            <w:noWrap/>
            <w:hideMark/>
          </w:tcPr>
          <w:p w14:paraId="4FAE35C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600" w:type="dxa"/>
            <w:noWrap/>
            <w:hideMark/>
          </w:tcPr>
          <w:p w14:paraId="6951A6C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7C77DC7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600" w:type="dxa"/>
            <w:noWrap/>
            <w:hideMark/>
          </w:tcPr>
          <w:p w14:paraId="1D516F3D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58253F0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27EF5DB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24EAE01E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61A49FEF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0398872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noWrap/>
            <w:hideMark/>
          </w:tcPr>
          <w:p w14:paraId="0D85387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600" w:type="dxa"/>
            <w:noWrap/>
            <w:hideMark/>
          </w:tcPr>
          <w:p w14:paraId="4AD3CC2D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3A4CB4DD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2BC345F2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7D5F2F93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</w:tr>
      <w:tr w:rsidR="00076CE5" w:rsidRPr="00855853" w14:paraId="746CAA37" w14:textId="77777777" w:rsidTr="00BB0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F1A4C47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IMD Decile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EED3F7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4EA8CC37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3CAF29DB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600" w:type="dxa"/>
            <w:noWrap/>
            <w:hideMark/>
          </w:tcPr>
          <w:p w14:paraId="26E5822A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4DBF434C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D85A3BC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4AE73711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233863D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55BE33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712864DB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600" w:type="dxa"/>
            <w:noWrap/>
            <w:hideMark/>
          </w:tcPr>
          <w:p w14:paraId="35B2286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0EC41723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3B863E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23DD1B4A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</w:tr>
      <w:tr w:rsidR="00076CE5" w:rsidRPr="00855853" w14:paraId="49D02600" w14:textId="77777777" w:rsidTr="00BB0F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7CAF300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Age Range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0FD8F39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noWrap/>
            <w:hideMark/>
          </w:tcPr>
          <w:p w14:paraId="110577E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19D53AB9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noWrap/>
            <w:hideMark/>
          </w:tcPr>
          <w:p w14:paraId="243A9D5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77B27C59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1559648F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2173901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696BFA3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6E6B7988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2C2236E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noWrap/>
            <w:hideMark/>
          </w:tcPr>
          <w:p w14:paraId="37A1870D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4AC6C19B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noWrap/>
            <w:hideMark/>
          </w:tcPr>
          <w:p w14:paraId="45FE46E0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</w:p>
        </w:tc>
        <w:tc>
          <w:tcPr>
            <w:tcW w:w="488" w:type="dxa"/>
            <w:shd w:val="clear" w:color="auto" w:fill="EDEDED"/>
            <w:noWrap/>
            <w:hideMark/>
          </w:tcPr>
          <w:p w14:paraId="46F1EAF9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</w:tr>
      <w:tr w:rsidR="00076CE5" w:rsidRPr="00855853" w14:paraId="26E8749E" w14:textId="77777777" w:rsidTr="00BB0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14EBC25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Min. 5 Spells in Bench cohort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494B1BB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6773280D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7D461C0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39B6D33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5D20EB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568A861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B475935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B35FDDA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0158657F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373A6FAF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600" w:type="dxa"/>
            <w:shd w:val="clear" w:color="auto" w:fill="EDEDED"/>
            <w:noWrap/>
            <w:hideMark/>
          </w:tcPr>
          <w:p w14:paraId="57DB6F6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184DBE21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7983A731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  <w:tc>
          <w:tcPr>
            <w:tcW w:w="488" w:type="dxa"/>
            <w:shd w:val="clear" w:color="auto" w:fill="EDEDED"/>
            <w:noWrap/>
            <w:hideMark/>
          </w:tcPr>
          <w:p w14:paraId="4AB1ED4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</w:rPr>
            </w:pPr>
            <w:r w:rsidRPr="00855853">
              <w:rPr>
                <w:rFonts w:ascii="Wingdings" w:eastAsia="Calibri" w:hAnsi="Wingdings" w:cs="Times New Roman"/>
              </w:rPr>
              <w:t></w:t>
            </w:r>
          </w:p>
        </w:tc>
      </w:tr>
      <w:tr w:rsidR="00076CE5" w:rsidRPr="00855853" w14:paraId="5F6FEED6" w14:textId="77777777" w:rsidTr="00BB0F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ECE913D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% Patients Matched</w:t>
            </w:r>
          </w:p>
        </w:tc>
        <w:tc>
          <w:tcPr>
            <w:tcW w:w="488" w:type="dxa"/>
            <w:noWrap/>
            <w:hideMark/>
          </w:tcPr>
          <w:p w14:paraId="15A6A1B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7%</w:t>
            </w:r>
          </w:p>
        </w:tc>
        <w:tc>
          <w:tcPr>
            <w:tcW w:w="600" w:type="dxa"/>
            <w:noWrap/>
            <w:hideMark/>
          </w:tcPr>
          <w:p w14:paraId="349680B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26%</w:t>
            </w:r>
          </w:p>
        </w:tc>
        <w:tc>
          <w:tcPr>
            <w:tcW w:w="488" w:type="dxa"/>
            <w:noWrap/>
            <w:hideMark/>
          </w:tcPr>
          <w:p w14:paraId="0CD4856F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7%</w:t>
            </w:r>
          </w:p>
        </w:tc>
        <w:tc>
          <w:tcPr>
            <w:tcW w:w="600" w:type="dxa"/>
            <w:noWrap/>
            <w:hideMark/>
          </w:tcPr>
          <w:p w14:paraId="500FB975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28%</w:t>
            </w:r>
          </w:p>
        </w:tc>
        <w:tc>
          <w:tcPr>
            <w:tcW w:w="488" w:type="dxa"/>
            <w:noWrap/>
            <w:hideMark/>
          </w:tcPr>
          <w:p w14:paraId="064A97F2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%</w:t>
            </w:r>
          </w:p>
        </w:tc>
        <w:tc>
          <w:tcPr>
            <w:tcW w:w="488" w:type="dxa"/>
            <w:noWrap/>
            <w:hideMark/>
          </w:tcPr>
          <w:p w14:paraId="76B3DB9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8%</w:t>
            </w:r>
          </w:p>
        </w:tc>
        <w:tc>
          <w:tcPr>
            <w:tcW w:w="488" w:type="dxa"/>
            <w:noWrap/>
            <w:hideMark/>
          </w:tcPr>
          <w:p w14:paraId="6CFCA817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3%</w:t>
            </w:r>
          </w:p>
        </w:tc>
        <w:tc>
          <w:tcPr>
            <w:tcW w:w="488" w:type="dxa"/>
            <w:noWrap/>
            <w:hideMark/>
          </w:tcPr>
          <w:p w14:paraId="33C9720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0%</w:t>
            </w:r>
          </w:p>
        </w:tc>
        <w:tc>
          <w:tcPr>
            <w:tcW w:w="488" w:type="dxa"/>
            <w:noWrap/>
            <w:hideMark/>
          </w:tcPr>
          <w:p w14:paraId="5227E070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%</w:t>
            </w:r>
          </w:p>
        </w:tc>
        <w:tc>
          <w:tcPr>
            <w:tcW w:w="488" w:type="dxa"/>
            <w:noWrap/>
            <w:hideMark/>
          </w:tcPr>
          <w:p w14:paraId="5EDA127C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0%</w:t>
            </w:r>
          </w:p>
        </w:tc>
        <w:tc>
          <w:tcPr>
            <w:tcW w:w="600" w:type="dxa"/>
            <w:noWrap/>
            <w:hideMark/>
          </w:tcPr>
          <w:p w14:paraId="6F040B2A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0%</w:t>
            </w:r>
          </w:p>
        </w:tc>
        <w:tc>
          <w:tcPr>
            <w:tcW w:w="488" w:type="dxa"/>
            <w:noWrap/>
            <w:hideMark/>
          </w:tcPr>
          <w:p w14:paraId="092D4E96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0%</w:t>
            </w:r>
          </w:p>
        </w:tc>
        <w:tc>
          <w:tcPr>
            <w:tcW w:w="488" w:type="dxa"/>
            <w:noWrap/>
            <w:hideMark/>
          </w:tcPr>
          <w:p w14:paraId="2A2C7B94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2%</w:t>
            </w:r>
          </w:p>
        </w:tc>
        <w:tc>
          <w:tcPr>
            <w:tcW w:w="488" w:type="dxa"/>
            <w:noWrap/>
            <w:hideMark/>
          </w:tcPr>
          <w:p w14:paraId="078DA141" w14:textId="77777777" w:rsidR="00076CE5" w:rsidRPr="00855853" w:rsidRDefault="00076CE5" w:rsidP="00BB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7%</w:t>
            </w:r>
          </w:p>
        </w:tc>
      </w:tr>
      <w:tr w:rsidR="00076CE5" w:rsidRPr="00855853" w14:paraId="572449A2" w14:textId="77777777" w:rsidTr="00BB0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42A78BB" w14:textId="77777777" w:rsidR="00076CE5" w:rsidRPr="00855853" w:rsidRDefault="00076CE5" w:rsidP="00BB0F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55853">
              <w:rPr>
                <w:rFonts w:ascii="Calibri" w:eastAsia="Calibri" w:hAnsi="Calibri" w:cs="Times New Roman"/>
                <w:sz w:val="20"/>
                <w:szCs w:val="20"/>
              </w:rPr>
              <w:t>Count of Patients Matched</w:t>
            </w:r>
          </w:p>
        </w:tc>
        <w:tc>
          <w:tcPr>
            <w:tcW w:w="488" w:type="dxa"/>
            <w:noWrap/>
            <w:hideMark/>
          </w:tcPr>
          <w:p w14:paraId="4C669AD7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45</w:t>
            </w:r>
          </w:p>
        </w:tc>
        <w:tc>
          <w:tcPr>
            <w:tcW w:w="600" w:type="dxa"/>
            <w:noWrap/>
            <w:hideMark/>
          </w:tcPr>
          <w:p w14:paraId="174EFC14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58</w:t>
            </w:r>
          </w:p>
        </w:tc>
        <w:tc>
          <w:tcPr>
            <w:tcW w:w="488" w:type="dxa"/>
            <w:noWrap/>
            <w:hideMark/>
          </w:tcPr>
          <w:p w14:paraId="4C295A2A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44</w:t>
            </w:r>
          </w:p>
        </w:tc>
        <w:tc>
          <w:tcPr>
            <w:tcW w:w="600" w:type="dxa"/>
            <w:noWrap/>
            <w:hideMark/>
          </w:tcPr>
          <w:p w14:paraId="6974E15C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69</w:t>
            </w:r>
          </w:p>
        </w:tc>
        <w:tc>
          <w:tcPr>
            <w:tcW w:w="488" w:type="dxa"/>
            <w:noWrap/>
            <w:hideMark/>
          </w:tcPr>
          <w:p w14:paraId="43F67A09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6</w:t>
            </w:r>
          </w:p>
        </w:tc>
        <w:tc>
          <w:tcPr>
            <w:tcW w:w="488" w:type="dxa"/>
            <w:noWrap/>
            <w:hideMark/>
          </w:tcPr>
          <w:p w14:paraId="61B48F8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47</w:t>
            </w:r>
          </w:p>
        </w:tc>
        <w:tc>
          <w:tcPr>
            <w:tcW w:w="488" w:type="dxa"/>
            <w:noWrap/>
            <w:hideMark/>
          </w:tcPr>
          <w:p w14:paraId="66F2E2DE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9</w:t>
            </w:r>
          </w:p>
        </w:tc>
        <w:tc>
          <w:tcPr>
            <w:tcW w:w="488" w:type="dxa"/>
            <w:noWrap/>
            <w:hideMark/>
          </w:tcPr>
          <w:p w14:paraId="0EF63AAA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0</w:t>
            </w:r>
          </w:p>
        </w:tc>
        <w:tc>
          <w:tcPr>
            <w:tcW w:w="488" w:type="dxa"/>
            <w:noWrap/>
            <w:hideMark/>
          </w:tcPr>
          <w:p w14:paraId="17354156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8</w:t>
            </w:r>
          </w:p>
        </w:tc>
        <w:tc>
          <w:tcPr>
            <w:tcW w:w="488" w:type="dxa"/>
            <w:noWrap/>
            <w:hideMark/>
          </w:tcPr>
          <w:p w14:paraId="71182ED8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7CA13EC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59</w:t>
            </w:r>
          </w:p>
        </w:tc>
        <w:tc>
          <w:tcPr>
            <w:tcW w:w="488" w:type="dxa"/>
            <w:noWrap/>
            <w:hideMark/>
          </w:tcPr>
          <w:p w14:paraId="2E6B1D87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0</w:t>
            </w:r>
          </w:p>
        </w:tc>
        <w:tc>
          <w:tcPr>
            <w:tcW w:w="488" w:type="dxa"/>
            <w:noWrap/>
            <w:hideMark/>
          </w:tcPr>
          <w:p w14:paraId="5E5880E2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15</w:t>
            </w:r>
          </w:p>
        </w:tc>
        <w:tc>
          <w:tcPr>
            <w:tcW w:w="488" w:type="dxa"/>
            <w:noWrap/>
            <w:hideMark/>
          </w:tcPr>
          <w:p w14:paraId="04554AD4" w14:textId="77777777" w:rsidR="00076CE5" w:rsidRPr="00855853" w:rsidRDefault="00076CE5" w:rsidP="00BB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855853">
              <w:rPr>
                <w:rFonts w:ascii="Calibri" w:eastAsia="Calibri" w:hAnsi="Calibri" w:cs="Times New Roman"/>
                <w:b/>
                <w:bCs/>
              </w:rPr>
              <w:t>41</w:t>
            </w:r>
          </w:p>
        </w:tc>
      </w:tr>
    </w:tbl>
    <w:p w14:paraId="2629A28C" w14:textId="025BFD06" w:rsidR="00076CE5" w:rsidRPr="00855853" w:rsidRDefault="00076CE5" w:rsidP="00076CE5">
      <w:pPr>
        <w:spacing w:before="120" w:after="0" w:line="240" w:lineRule="auto"/>
        <w:jc w:val="both"/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</w:pPr>
      <w:r w:rsidRPr="00855853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t xml:space="preserve">Supplementary Table </w:t>
      </w:r>
      <w:r w:rsidR="001B2B0C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t>S</w:t>
      </w:r>
      <w:r w:rsidRPr="00855853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fldChar w:fldCharType="begin"/>
      </w:r>
      <w:r w:rsidRPr="00855853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instrText xml:space="preserve"> SEQ Supplementary_Table \* ARABIC </w:instrText>
      </w:r>
      <w:r w:rsidRPr="00855853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fldChar w:fldCharType="separate"/>
      </w:r>
      <w:r w:rsidR="00F908AF">
        <w:rPr>
          <w:rFonts w:ascii="Cambria" w:eastAsia="Calibri" w:hAnsi="Cambria" w:cs="Times New Roman"/>
          <w:b/>
          <w:bCs/>
          <w:i/>
          <w:iCs/>
          <w:noProof/>
          <w:color w:val="156082" w:themeColor="accent1"/>
          <w:sz w:val="18"/>
          <w:szCs w:val="18"/>
        </w:rPr>
        <w:t>1</w:t>
      </w:r>
      <w:r w:rsidRPr="00855853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fldChar w:fldCharType="end"/>
      </w:r>
      <w:r w:rsidRPr="00855853">
        <w:rPr>
          <w:rFonts w:ascii="Cambria" w:eastAsia="Calibri" w:hAnsi="Cambria" w:cs="Times New Roman"/>
          <w:b/>
          <w:bCs/>
          <w:i/>
          <w:iCs/>
          <w:color w:val="156082" w:themeColor="accent1"/>
          <w:sz w:val="18"/>
          <w:szCs w:val="18"/>
        </w:rPr>
        <w:t xml:space="preserve">: </w:t>
      </w:r>
    </w:p>
    <w:p w14:paraId="264D8E68" w14:textId="77777777" w:rsidR="00076CE5" w:rsidRPr="00E56DA0" w:rsidRDefault="00076CE5" w:rsidP="00076CE5">
      <w:pPr>
        <w:spacing w:before="120" w:after="0" w:line="240" w:lineRule="auto"/>
        <w:jc w:val="both"/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</w:pPr>
      <w:r w:rsidRPr="00855853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>The matching rules applied to patient records, used to identify benchmark cohort</w:t>
      </w:r>
      <w:r w:rsidRPr="00E56DA0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>s</w:t>
      </w:r>
      <w:r w:rsidRPr="00855853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 xml:space="preserve"> matched to the </w:t>
      </w:r>
      <w:r w:rsidRPr="00E56DA0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>OMSC</w:t>
      </w:r>
      <w:r w:rsidRPr="00855853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 xml:space="preserve"> group</w:t>
      </w:r>
      <w:r w:rsidRPr="00E56DA0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 xml:space="preserve"> patients</w:t>
      </w:r>
    </w:p>
    <w:p w14:paraId="085CF271" w14:textId="77777777" w:rsidR="00076CE5" w:rsidRPr="00855853" w:rsidRDefault="00076CE5" w:rsidP="00076CE5">
      <w:pPr>
        <w:spacing w:before="120" w:after="0" w:line="240" w:lineRule="auto"/>
        <w:jc w:val="both"/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</w:pPr>
      <w:r w:rsidRPr="00855853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 xml:space="preserve">HRG = Healthcare Resource Group (clinically meaningful groupings of patient activity derived from NHS patient records, primarily using procedure and diagnosis codes, see </w:t>
      </w:r>
      <w:hyperlink r:id="rId10" w:history="1">
        <w:r w:rsidRPr="00855853">
          <w:rPr>
            <w:rFonts w:ascii="Cambria" w:eastAsia="Calibri" w:hAnsi="Cambria" w:cs="Times New Roman"/>
            <w:i/>
            <w:iCs/>
            <w:color w:val="156082" w:themeColor="accent1"/>
            <w:sz w:val="18"/>
            <w:szCs w:val="18"/>
            <w:u w:val="single"/>
          </w:rPr>
          <w:t>www.digital.nhs.uk/services/secondary-uses-service-sus/payment-by-results-guidance/sus-pbr-reference-manual/hrg-grouping</w:t>
        </w:r>
      </w:hyperlink>
      <w:r w:rsidRPr="00855853">
        <w:rPr>
          <w:rFonts w:ascii="Cambria" w:eastAsia="Calibri" w:hAnsi="Cambria" w:cs="Times New Roman"/>
          <w:i/>
          <w:iCs/>
          <w:color w:val="156082" w:themeColor="accent1"/>
          <w:sz w:val="18"/>
          <w:szCs w:val="18"/>
        </w:rPr>
        <w:t>); IMD = Index of Multiple Deprivation</w:t>
      </w:r>
    </w:p>
    <w:p w14:paraId="706BD44F" w14:textId="77777777" w:rsidR="00076CE5" w:rsidRDefault="00076CE5" w:rsidP="00855853">
      <w:pPr>
        <w:keepNext/>
        <w:keepLines/>
        <w:spacing w:before="40" w:after="0" w:line="360" w:lineRule="auto"/>
        <w:jc w:val="both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  <w:sectPr w:rsidR="00076CE5" w:rsidSect="00855853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CB3F98F" w14:textId="51604FEA" w:rsidR="00855853" w:rsidRPr="00855853" w:rsidRDefault="00855853" w:rsidP="00855853">
      <w:pPr>
        <w:keepNext/>
        <w:keepLines/>
        <w:spacing w:before="40" w:after="0" w:line="360" w:lineRule="auto"/>
        <w:jc w:val="both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</w:pPr>
      <w:r w:rsidRPr="00855853">
        <w:rPr>
          <w:rFonts w:ascii="Calibri Light" w:eastAsia="Times New Roman" w:hAnsi="Calibri Light" w:cs="Times New Roman"/>
          <w:color w:val="1F3763"/>
          <w:sz w:val="24"/>
          <w:szCs w:val="24"/>
        </w:rPr>
        <w:lastRenderedPageBreak/>
        <w:t>S</w:t>
      </w:r>
      <w:r w:rsidR="00076CE5">
        <w:rPr>
          <w:rFonts w:ascii="Calibri Light" w:eastAsia="Times New Roman" w:hAnsi="Calibri Light" w:cs="Times New Roman"/>
          <w:color w:val="1F3763"/>
          <w:sz w:val="24"/>
          <w:szCs w:val="24"/>
        </w:rPr>
        <w:t>2</w:t>
      </w:r>
      <w:r w:rsidRPr="00855853">
        <w:rPr>
          <w:rFonts w:ascii="Calibri Light" w:eastAsia="Times New Roman" w:hAnsi="Calibri Light" w:cs="Times New Roman"/>
          <w:color w:val="1F3763"/>
          <w:sz w:val="24"/>
          <w:szCs w:val="24"/>
        </w:rPr>
        <w:t>: Characteristics of OMSC group cohort</w:t>
      </w:r>
    </w:p>
    <w:tbl>
      <w:tblPr>
        <w:tblW w:w="7841" w:type="dxa"/>
        <w:jc w:val="right"/>
        <w:tblLayout w:type="fixed"/>
        <w:tblLook w:val="0420" w:firstRow="1" w:lastRow="0" w:firstColumn="0" w:lastColumn="0" w:noHBand="0" w:noVBand="1"/>
      </w:tblPr>
      <w:tblGrid>
        <w:gridCol w:w="1419"/>
        <w:gridCol w:w="4395"/>
        <w:gridCol w:w="2027"/>
      </w:tblGrid>
      <w:tr w:rsidR="00855853" w:rsidRPr="00855853" w14:paraId="7B06B778" w14:textId="77777777" w:rsidTr="00BB0FC1">
        <w:trPr>
          <w:tblHeader/>
          <w:jc w:val="right"/>
        </w:trPr>
        <w:tc>
          <w:tcPr>
            <w:tcW w:w="14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3F79B55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Variable</w:t>
            </w:r>
          </w:p>
        </w:tc>
        <w:tc>
          <w:tcPr>
            <w:tcW w:w="43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CFD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b/>
                <w:b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Category</w:t>
            </w:r>
          </w:p>
        </w:tc>
        <w:tc>
          <w:tcPr>
            <w:tcW w:w="20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F64D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b/>
                <w:b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n (%)</w:t>
            </w:r>
          </w:p>
        </w:tc>
      </w:tr>
      <w:tr w:rsidR="00855853" w:rsidRPr="00855853" w14:paraId="581F2096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BB96C15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Age</w:t>
            </w:r>
          </w:p>
        </w:tc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344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60+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48A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28 (33.9%)</w:t>
            </w:r>
          </w:p>
        </w:tc>
      </w:tr>
      <w:tr w:rsidR="00855853" w:rsidRPr="00855853" w14:paraId="700E4822" w14:textId="77777777" w:rsidTr="00BB0FC1">
        <w:trPr>
          <w:jc w:val="right"/>
        </w:trPr>
        <w:tc>
          <w:tcPr>
            <w:tcW w:w="141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D32117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603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40-59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0C1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60 (38.6%)</w:t>
            </w:r>
          </w:p>
        </w:tc>
      </w:tr>
      <w:tr w:rsidR="00855853" w:rsidRPr="00855853" w14:paraId="1FC41657" w14:textId="77777777" w:rsidTr="00BB0FC1">
        <w:trPr>
          <w:jc w:val="right"/>
        </w:trPr>
        <w:tc>
          <w:tcPr>
            <w:tcW w:w="141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EF23DA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3E4D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25-39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F0B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44 (21.4%)</w:t>
            </w:r>
          </w:p>
        </w:tc>
      </w:tr>
      <w:tr w:rsidR="00855853" w:rsidRPr="00855853" w14:paraId="1A56D65E" w14:textId="77777777" w:rsidTr="00BB0FC1">
        <w:trPr>
          <w:jc w:val="right"/>
        </w:trPr>
        <w:tc>
          <w:tcPr>
            <w:tcW w:w="1419" w:type="dxa"/>
            <w:vMerge/>
            <w:tcBorders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</w:tcPr>
          <w:p w14:paraId="4099BF4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DF0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16-24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1B3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41 (6.1%)</w:t>
            </w:r>
          </w:p>
        </w:tc>
      </w:tr>
      <w:tr w:rsidR="00855853" w:rsidRPr="00855853" w14:paraId="6A35D4D2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single" w:sz="4" w:space="0" w:color="BFBFBF"/>
            </w:tcBorders>
            <w:shd w:val="clear" w:color="auto" w:fill="FFFFFF"/>
          </w:tcPr>
          <w:p w14:paraId="106A9A8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Sex</w:t>
            </w:r>
          </w:p>
        </w:tc>
        <w:tc>
          <w:tcPr>
            <w:tcW w:w="4395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363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ale</w:t>
            </w:r>
          </w:p>
        </w:tc>
        <w:tc>
          <w:tcPr>
            <w:tcW w:w="2027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65F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422 (62.7%)</w:t>
            </w:r>
          </w:p>
        </w:tc>
      </w:tr>
      <w:tr w:rsidR="00855853" w:rsidRPr="00855853" w14:paraId="65F5E627" w14:textId="77777777" w:rsidTr="00BB0FC1">
        <w:trPr>
          <w:jc w:val="right"/>
        </w:trPr>
        <w:tc>
          <w:tcPr>
            <w:tcW w:w="1419" w:type="dxa"/>
            <w:vMerge/>
            <w:tcBorders>
              <w:bottom w:val="single" w:sz="4" w:space="0" w:color="BFBFBF"/>
            </w:tcBorders>
            <w:shd w:val="clear" w:color="auto" w:fill="FFFFFF"/>
          </w:tcPr>
          <w:p w14:paraId="2E32695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E08D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Female</w:t>
            </w:r>
          </w:p>
        </w:tc>
        <w:tc>
          <w:tcPr>
            <w:tcW w:w="2027" w:type="dxa"/>
            <w:tcBorders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6DC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51 (37.3%)</w:t>
            </w:r>
          </w:p>
        </w:tc>
      </w:tr>
      <w:tr w:rsidR="00855853" w:rsidRPr="00855853" w14:paraId="15D25981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single" w:sz="4" w:space="0" w:color="BFBFBF"/>
            </w:tcBorders>
            <w:shd w:val="clear" w:color="auto" w:fill="FFFFFF"/>
          </w:tcPr>
          <w:p w14:paraId="258B451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Ethnicity</w:t>
            </w:r>
          </w:p>
        </w:tc>
        <w:tc>
          <w:tcPr>
            <w:tcW w:w="4395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D59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Asian</w:t>
            </w:r>
          </w:p>
        </w:tc>
        <w:tc>
          <w:tcPr>
            <w:tcW w:w="2027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690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3 (1.9%)</w:t>
            </w:r>
          </w:p>
        </w:tc>
      </w:tr>
      <w:tr w:rsidR="00855853" w:rsidRPr="00855853" w14:paraId="30E7D1B6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41C0734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DE6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Black</w:t>
            </w:r>
          </w:p>
        </w:tc>
        <w:tc>
          <w:tcPr>
            <w:tcW w:w="20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432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25 (18.6%)</w:t>
            </w:r>
          </w:p>
        </w:tc>
      </w:tr>
      <w:tr w:rsidR="00855853" w:rsidRPr="00855853" w14:paraId="1EF69904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486502D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D62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ixed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C30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1 (3.1%)</w:t>
            </w:r>
          </w:p>
        </w:tc>
      </w:tr>
      <w:tr w:rsidR="00855853" w:rsidRPr="00855853" w14:paraId="1B7887D5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7558E2E6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977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Other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076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63 (9.4%)</w:t>
            </w:r>
          </w:p>
        </w:tc>
      </w:tr>
      <w:tr w:rsidR="00855853" w:rsidRPr="00855853" w14:paraId="1BC8EA14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79FFBD8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063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White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6225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389 (57.8%)</w:t>
            </w:r>
          </w:p>
        </w:tc>
      </w:tr>
      <w:tr w:rsidR="00855853" w:rsidRPr="00855853" w14:paraId="27549B0F" w14:textId="77777777" w:rsidTr="00BB0FC1">
        <w:trPr>
          <w:jc w:val="right"/>
        </w:trPr>
        <w:tc>
          <w:tcPr>
            <w:tcW w:w="1419" w:type="dxa"/>
            <w:vMerge/>
            <w:tcBorders>
              <w:bottom w:val="single" w:sz="4" w:space="0" w:color="BFBFBF"/>
            </w:tcBorders>
            <w:shd w:val="clear" w:color="auto" w:fill="FFFFFF"/>
          </w:tcPr>
          <w:p w14:paraId="05C8C36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155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Declined or Not stated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CEA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62 (9.2%)</w:t>
            </w:r>
          </w:p>
        </w:tc>
      </w:tr>
      <w:tr w:rsidR="00855853" w:rsidRPr="00855853" w14:paraId="3A12E951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single" w:sz="4" w:space="0" w:color="BFBFBF"/>
            </w:tcBorders>
            <w:shd w:val="clear" w:color="auto" w:fill="FFFFFF"/>
          </w:tcPr>
          <w:p w14:paraId="73CD4B2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HSI category</w:t>
            </w:r>
          </w:p>
        </w:tc>
        <w:tc>
          <w:tcPr>
            <w:tcW w:w="4395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26E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Low</w:t>
            </w:r>
          </w:p>
        </w:tc>
        <w:tc>
          <w:tcPr>
            <w:tcW w:w="2027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B84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94 (28.8%)</w:t>
            </w:r>
          </w:p>
        </w:tc>
      </w:tr>
      <w:tr w:rsidR="00855853" w:rsidRPr="00855853" w14:paraId="275AA940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028D9AA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A99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edium</w:t>
            </w:r>
          </w:p>
        </w:tc>
        <w:tc>
          <w:tcPr>
            <w:tcW w:w="20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F76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94 (43.7%)</w:t>
            </w:r>
          </w:p>
        </w:tc>
      </w:tr>
      <w:tr w:rsidR="00855853" w:rsidRPr="00855853" w14:paraId="5544D91C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5C1BCCD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71F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High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BF6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42 (6.2%)</w:t>
            </w:r>
          </w:p>
        </w:tc>
      </w:tr>
      <w:tr w:rsidR="00855853" w:rsidRPr="00855853" w14:paraId="2941C0C1" w14:textId="77777777" w:rsidTr="00BB0FC1">
        <w:trPr>
          <w:jc w:val="right"/>
        </w:trPr>
        <w:tc>
          <w:tcPr>
            <w:tcW w:w="1419" w:type="dxa"/>
            <w:vMerge/>
            <w:tcBorders>
              <w:bottom w:val="single" w:sz="4" w:space="0" w:color="BFBFBF"/>
            </w:tcBorders>
            <w:shd w:val="clear" w:color="auto" w:fill="FFFFFF"/>
          </w:tcPr>
          <w:p w14:paraId="4D49DE1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E6C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i/>
                <w:i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4D7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i/>
                <w:i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43 (21.2%)</w:t>
            </w:r>
          </w:p>
        </w:tc>
      </w:tr>
      <w:tr w:rsidR="00855853" w:rsidRPr="00855853" w14:paraId="0A8C37A8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single" w:sz="4" w:space="0" w:color="BFBFBF"/>
            </w:tcBorders>
            <w:shd w:val="clear" w:color="auto" w:fill="FFFFFF"/>
          </w:tcPr>
          <w:p w14:paraId="5A8C67C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Primary diagnosis</w:t>
            </w:r>
          </w:p>
        </w:tc>
        <w:tc>
          <w:tcPr>
            <w:tcW w:w="4395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476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Circulatory</w:t>
            </w:r>
          </w:p>
        </w:tc>
        <w:tc>
          <w:tcPr>
            <w:tcW w:w="2027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2B8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54 (8.0%)</w:t>
            </w:r>
          </w:p>
        </w:tc>
      </w:tr>
      <w:tr w:rsidR="00855853" w:rsidRPr="00855853" w14:paraId="09203E6A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403FCD3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D49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Digestive</w:t>
            </w:r>
          </w:p>
        </w:tc>
        <w:tc>
          <w:tcPr>
            <w:tcW w:w="20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DED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99 (14.7%)</w:t>
            </w:r>
          </w:p>
        </w:tc>
      </w:tr>
      <w:tr w:rsidR="00855853" w:rsidRPr="00855853" w14:paraId="69849908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3507226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9918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Endocrine and blood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2455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39 (5.8%)</w:t>
            </w:r>
          </w:p>
        </w:tc>
      </w:tr>
      <w:tr w:rsidR="00855853" w:rsidRPr="00855853" w14:paraId="7D0D2BD5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1EEFC50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D125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Genitourinary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615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31 (4.6%)</w:t>
            </w:r>
          </w:p>
        </w:tc>
      </w:tr>
      <w:tr w:rsidR="00855853" w:rsidRPr="00855853" w14:paraId="43693D82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7D57736D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0FE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Infectious and parasitic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4C7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6 (3.9%)</w:t>
            </w:r>
          </w:p>
        </w:tc>
      </w:tr>
      <w:tr w:rsidR="00855853" w:rsidRPr="00855853" w14:paraId="7206909A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37697A9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E9C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Injury poisoning and external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0E4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79 (26.6%)</w:t>
            </w:r>
          </w:p>
        </w:tc>
      </w:tr>
      <w:tr w:rsidR="00855853" w:rsidRPr="00855853" w14:paraId="267426BB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00E65E9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212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ental Behavioural &amp; Neurodevelopmental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80A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4 (3.6%)</w:t>
            </w:r>
          </w:p>
        </w:tc>
      </w:tr>
      <w:tr w:rsidR="00855853" w:rsidRPr="00855853" w14:paraId="32622D9C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50FEA6C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02A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usculoskeletal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B38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0 (3.0%)</w:t>
            </w:r>
          </w:p>
        </w:tc>
      </w:tr>
      <w:tr w:rsidR="00855853" w:rsidRPr="00855853" w14:paraId="6AC596BE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7B7C9A0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EF0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Neoplasms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124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39 (5.8%)</w:t>
            </w:r>
          </w:p>
        </w:tc>
      </w:tr>
      <w:tr w:rsidR="00855853" w:rsidRPr="00855853" w14:paraId="7A8892BC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3934EC8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303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Nervous system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550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5 (2.2%)</w:t>
            </w:r>
          </w:p>
        </w:tc>
      </w:tr>
      <w:tr w:rsidR="00855853" w:rsidRPr="00855853" w14:paraId="5CD1C329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64722D48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0E15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Respiratory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F6D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60 (8.9%)</w:t>
            </w:r>
          </w:p>
        </w:tc>
      </w:tr>
      <w:tr w:rsidR="00855853" w:rsidRPr="00855853" w14:paraId="059AF050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7638D2C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440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Skin and subcutaneous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07D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2 (1.8%)</w:t>
            </w:r>
          </w:p>
        </w:tc>
      </w:tr>
      <w:tr w:rsidR="00855853" w:rsidRPr="00855853" w14:paraId="737ECC61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2401EBA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4CA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Other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F30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9 (4.3%)</w:t>
            </w:r>
          </w:p>
        </w:tc>
      </w:tr>
      <w:tr w:rsidR="00855853" w:rsidRPr="00855853" w14:paraId="1EA5B8CF" w14:textId="77777777" w:rsidTr="00BB0FC1">
        <w:trPr>
          <w:jc w:val="right"/>
        </w:trPr>
        <w:tc>
          <w:tcPr>
            <w:tcW w:w="1419" w:type="dxa"/>
            <w:vMerge/>
            <w:tcBorders>
              <w:bottom w:val="single" w:sz="4" w:space="0" w:color="BFBFBF"/>
            </w:tcBorders>
            <w:shd w:val="clear" w:color="auto" w:fill="FFFFFF"/>
          </w:tcPr>
          <w:p w14:paraId="627387E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24C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i/>
                <w:i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C68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i/>
                <w:i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46 (6.8%)</w:t>
            </w:r>
          </w:p>
        </w:tc>
      </w:tr>
      <w:tr w:rsidR="00855853" w:rsidRPr="00855853" w14:paraId="673B8B54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single" w:sz="4" w:space="0" w:color="BFBFBF"/>
            </w:tcBorders>
            <w:shd w:val="clear" w:color="auto" w:fill="FFFFFF"/>
          </w:tcPr>
          <w:p w14:paraId="56AFAFD8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IMD tertile</w:t>
            </w:r>
          </w:p>
        </w:tc>
        <w:tc>
          <w:tcPr>
            <w:tcW w:w="4395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D8B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Lower</w:t>
            </w:r>
          </w:p>
        </w:tc>
        <w:tc>
          <w:tcPr>
            <w:tcW w:w="2027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F03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329 (48.9%)</w:t>
            </w:r>
          </w:p>
        </w:tc>
      </w:tr>
      <w:tr w:rsidR="00855853" w:rsidRPr="00855853" w14:paraId="28FB2E6D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725D007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AA3E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iddle</w:t>
            </w:r>
          </w:p>
        </w:tc>
        <w:tc>
          <w:tcPr>
            <w:tcW w:w="20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F98B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93 (28.7%)</w:t>
            </w:r>
          </w:p>
        </w:tc>
      </w:tr>
      <w:tr w:rsidR="00855853" w:rsidRPr="00855853" w14:paraId="1B504486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4730D8C6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013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Upper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7A4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59 (8.8%)</w:t>
            </w:r>
          </w:p>
        </w:tc>
      </w:tr>
      <w:tr w:rsidR="00855853" w:rsidRPr="00855853" w14:paraId="626A4775" w14:textId="77777777" w:rsidTr="00BB0FC1">
        <w:trPr>
          <w:jc w:val="right"/>
        </w:trPr>
        <w:tc>
          <w:tcPr>
            <w:tcW w:w="1419" w:type="dxa"/>
            <w:vMerge/>
            <w:tcBorders>
              <w:bottom w:val="single" w:sz="4" w:space="0" w:color="BFBFBF"/>
            </w:tcBorders>
            <w:shd w:val="clear" w:color="auto" w:fill="FFFFFF"/>
          </w:tcPr>
          <w:p w14:paraId="716181C6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7281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i/>
                <w:i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single" w:sz="4" w:space="0" w:color="BFBF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962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i/>
                <w:iCs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92 (13.7%)</w:t>
            </w:r>
          </w:p>
        </w:tc>
      </w:tr>
      <w:tr w:rsidR="00855853" w:rsidRPr="00855853" w14:paraId="7E3DA0D3" w14:textId="77777777" w:rsidTr="00BB0FC1">
        <w:trPr>
          <w:jc w:val="right"/>
        </w:trPr>
        <w:tc>
          <w:tcPr>
            <w:tcW w:w="1419" w:type="dxa"/>
            <w:vMerge w:val="restart"/>
            <w:tcBorders>
              <w:top w:val="single" w:sz="4" w:space="0" w:color="BFBFBF"/>
            </w:tcBorders>
            <w:shd w:val="clear" w:color="auto" w:fill="FFFFFF"/>
          </w:tcPr>
          <w:p w14:paraId="224445E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b/>
                <w:b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Six-month smoking status</w:t>
            </w:r>
          </w:p>
        </w:tc>
        <w:tc>
          <w:tcPr>
            <w:tcW w:w="4395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303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Non-Smoker</w:t>
            </w:r>
          </w:p>
        </w:tc>
        <w:tc>
          <w:tcPr>
            <w:tcW w:w="2027" w:type="dxa"/>
            <w:tcBorders>
              <w:top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CB1A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04 (15.5%)</w:t>
            </w:r>
          </w:p>
        </w:tc>
      </w:tr>
      <w:tr w:rsidR="00855853" w:rsidRPr="00855853" w14:paraId="11E2064C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1D4FAC9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48DD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Smoker</w:t>
            </w:r>
          </w:p>
        </w:tc>
        <w:tc>
          <w:tcPr>
            <w:tcW w:w="20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085F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195 (29.0%)</w:t>
            </w:r>
          </w:p>
        </w:tc>
      </w:tr>
      <w:tr w:rsidR="00855853" w:rsidRPr="00855853" w14:paraId="4E04594A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271846A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8BF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Unknown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B8D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95 (43.8%)</w:t>
            </w:r>
          </w:p>
        </w:tc>
      </w:tr>
      <w:tr w:rsidR="00855853" w:rsidRPr="00855853" w14:paraId="48D521CC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17E23A7C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6F47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Opted out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D488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37 (5.5%)</w:t>
            </w:r>
          </w:p>
        </w:tc>
      </w:tr>
      <w:tr w:rsidR="00855853" w:rsidRPr="00855853" w14:paraId="2554AA1E" w14:textId="77777777" w:rsidTr="00BB0FC1">
        <w:trPr>
          <w:jc w:val="right"/>
        </w:trPr>
        <w:tc>
          <w:tcPr>
            <w:tcW w:w="1419" w:type="dxa"/>
            <w:vMerge/>
            <w:shd w:val="clear" w:color="auto" w:fill="FFFFFF"/>
          </w:tcPr>
          <w:p w14:paraId="337E7862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top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2950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Patient deceased</w:t>
            </w:r>
          </w:p>
        </w:tc>
        <w:tc>
          <w:tcPr>
            <w:tcW w:w="20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9024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Cambria" w:eastAsia="Times New Roman" w:hAnsi="Cambria" w:cs="Times New Roman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2 (3.3%)</w:t>
            </w:r>
          </w:p>
        </w:tc>
      </w:tr>
      <w:tr w:rsidR="00855853" w:rsidRPr="00855853" w14:paraId="60CEEC7F" w14:textId="77777777" w:rsidTr="00BB0FC1">
        <w:trPr>
          <w:jc w:val="right"/>
        </w:trPr>
        <w:tc>
          <w:tcPr>
            <w:tcW w:w="1419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3C0F1019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</w:p>
        </w:tc>
        <w:tc>
          <w:tcPr>
            <w:tcW w:w="439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68B3" w14:textId="77777777" w:rsidR="00855853" w:rsidRPr="00855853" w:rsidRDefault="00855853" w:rsidP="008558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57CC" w14:textId="77777777" w:rsidR="00855853" w:rsidRPr="00855853" w:rsidRDefault="00855853" w:rsidP="00820FB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Lines="20" w:after="48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</w:pPr>
            <w:r w:rsidRPr="00855853">
              <w:rPr>
                <w:rFonts w:ascii="Arial" w:eastAsia="Arial" w:hAnsi="Arial" w:cs="Arial"/>
                <w:i/>
                <w:iCs/>
                <w:color w:val="000000"/>
                <w:kern w:val="0"/>
                <w:sz w:val="19"/>
                <w:szCs w:val="19"/>
                <w:lang w:val="en-US"/>
                <w14:ligatures w14:val="none"/>
              </w:rPr>
              <w:t>20 (3.0%)</w:t>
            </w:r>
          </w:p>
        </w:tc>
      </w:tr>
    </w:tbl>
    <w:p w14:paraId="21933759" w14:textId="52495CCF" w:rsidR="00820FBF" w:rsidRPr="00E56DA0" w:rsidRDefault="00820FBF">
      <w:pPr>
        <w:pStyle w:val="Caption"/>
        <w:rPr>
          <w:color w:val="156082" w:themeColor="accent1"/>
        </w:rPr>
      </w:pPr>
      <w:r w:rsidRPr="00E56DA0">
        <w:rPr>
          <w:rFonts w:ascii="Cambria" w:eastAsia="Times New Roman" w:hAnsi="Cambria" w:cs="Times New Roman"/>
          <w:b/>
          <w:bCs/>
          <w:color w:val="156082" w:themeColor="accent1"/>
          <w:kern w:val="0"/>
          <w:lang w:val="en-US"/>
          <w14:ligatures w14:val="none"/>
        </w:rPr>
        <w:t xml:space="preserve">Supplementary Table </w:t>
      </w:r>
      <w:r w:rsidR="001B2B0C">
        <w:rPr>
          <w:rFonts w:ascii="Cambria" w:eastAsia="Times New Roman" w:hAnsi="Cambria" w:cs="Times New Roman"/>
          <w:b/>
          <w:bCs/>
          <w:color w:val="156082" w:themeColor="accent1"/>
          <w:kern w:val="0"/>
          <w:lang w:val="en-US"/>
          <w14:ligatures w14:val="none"/>
        </w:rPr>
        <w:t>S</w:t>
      </w:r>
      <w:r w:rsidRPr="00E56DA0">
        <w:rPr>
          <w:rFonts w:ascii="Cambria" w:eastAsia="Times New Roman" w:hAnsi="Cambria" w:cs="Times New Roman"/>
          <w:b/>
          <w:bCs/>
          <w:color w:val="156082" w:themeColor="accent1"/>
          <w:kern w:val="0"/>
          <w:lang w:val="en-US"/>
          <w14:ligatures w14:val="none"/>
        </w:rPr>
        <w:fldChar w:fldCharType="begin"/>
      </w:r>
      <w:r w:rsidRPr="00E56DA0">
        <w:rPr>
          <w:rFonts w:ascii="Cambria" w:eastAsia="Times New Roman" w:hAnsi="Cambria" w:cs="Times New Roman"/>
          <w:b/>
          <w:bCs/>
          <w:color w:val="156082" w:themeColor="accent1"/>
          <w:kern w:val="0"/>
          <w:lang w:val="en-US"/>
          <w14:ligatures w14:val="none"/>
        </w:rPr>
        <w:instrText xml:space="preserve"> SEQ Supplementary_Table \* ARABIC </w:instrText>
      </w:r>
      <w:r w:rsidRPr="00E56DA0">
        <w:rPr>
          <w:rFonts w:ascii="Cambria" w:eastAsia="Times New Roman" w:hAnsi="Cambria" w:cs="Times New Roman"/>
          <w:b/>
          <w:bCs/>
          <w:color w:val="156082" w:themeColor="accent1"/>
          <w:kern w:val="0"/>
          <w:lang w:val="en-US"/>
          <w14:ligatures w14:val="none"/>
        </w:rPr>
        <w:fldChar w:fldCharType="separate"/>
      </w:r>
      <w:r w:rsidR="00F908AF">
        <w:rPr>
          <w:rFonts w:ascii="Cambria" w:eastAsia="Times New Roman" w:hAnsi="Cambria" w:cs="Times New Roman"/>
          <w:b/>
          <w:bCs/>
          <w:noProof/>
          <w:color w:val="156082" w:themeColor="accent1"/>
          <w:kern w:val="0"/>
          <w:lang w:val="en-US"/>
          <w14:ligatures w14:val="none"/>
        </w:rPr>
        <w:t>2</w:t>
      </w:r>
      <w:r w:rsidRPr="00E56DA0">
        <w:rPr>
          <w:rFonts w:ascii="Cambria" w:eastAsia="Times New Roman" w:hAnsi="Cambria" w:cs="Times New Roman"/>
          <w:b/>
          <w:bCs/>
          <w:color w:val="156082" w:themeColor="accent1"/>
          <w:kern w:val="0"/>
          <w:lang w:val="en-US"/>
          <w14:ligatures w14:val="none"/>
        </w:rPr>
        <w:fldChar w:fldCharType="end"/>
      </w:r>
      <w:r w:rsidRPr="00E56DA0">
        <w:rPr>
          <w:rFonts w:ascii="Cambria" w:eastAsia="Times New Roman" w:hAnsi="Cambria" w:cs="Times New Roman"/>
          <w:color w:val="156082" w:themeColor="accent1"/>
          <w:kern w:val="0"/>
          <w:lang w:val="en-US"/>
          <w14:ligatures w14:val="none"/>
        </w:rPr>
        <w:t xml:space="preserve">: </w:t>
      </w:r>
      <w:r w:rsidRPr="00855853">
        <w:rPr>
          <w:rFonts w:ascii="Cambria" w:eastAsia="Times New Roman" w:hAnsi="Cambria" w:cs="Times New Roman"/>
          <w:color w:val="156082" w:themeColor="accent1"/>
          <w:kern w:val="0"/>
          <w:lang w:val="en-US"/>
          <w14:ligatures w14:val="none"/>
        </w:rPr>
        <w:t>Characteristics of cohort (N=673).</w:t>
      </w:r>
    </w:p>
    <w:p w14:paraId="462952B3" w14:textId="49832410" w:rsidR="00855853" w:rsidRPr="00855853" w:rsidRDefault="00855853" w:rsidP="00076CE5">
      <w:pPr>
        <w:spacing w:after="200" w:line="240" w:lineRule="auto"/>
        <w:rPr>
          <w:rFonts w:ascii="Calibri" w:eastAsia="Calibri" w:hAnsi="Calibri" w:cs="Times New Roman"/>
        </w:rPr>
      </w:pPr>
      <w:r w:rsidRPr="00855853">
        <w:rPr>
          <w:rFonts w:ascii="Cambria" w:eastAsia="Times New Roman" w:hAnsi="Cambria" w:cs="Times New Roman"/>
          <w:i/>
          <w:iCs/>
          <w:color w:val="156082" w:themeColor="accent1"/>
          <w:kern w:val="0"/>
          <w:sz w:val="18"/>
          <w:szCs w:val="18"/>
          <w:lang w:val="en-US"/>
          <w14:ligatures w14:val="none"/>
        </w:rPr>
        <w:t>IMD = Index of Multiple Deprivation, HSI = Heaviness of Smoking Index, Primary diagnoses grouped according to ICD-10 chapter</w:t>
      </w:r>
    </w:p>
    <w:p w14:paraId="664025F4" w14:textId="77777777" w:rsidR="00855853" w:rsidRDefault="00855853" w:rsidP="00855853">
      <w:pPr>
        <w:spacing w:line="360" w:lineRule="auto"/>
        <w:jc w:val="both"/>
        <w:rPr>
          <w:rFonts w:ascii="Calibri" w:eastAsia="Calibri" w:hAnsi="Calibri" w:cs="Times New Roman"/>
        </w:rPr>
      </w:pPr>
    </w:p>
    <w:p w14:paraId="0ED44188" w14:textId="77777777" w:rsidR="00924226" w:rsidRDefault="00924226" w:rsidP="00855853">
      <w:pPr>
        <w:spacing w:line="360" w:lineRule="auto"/>
        <w:jc w:val="both"/>
        <w:rPr>
          <w:rFonts w:ascii="Calibri" w:eastAsia="Calibri" w:hAnsi="Calibri" w:cs="Times New Roman"/>
        </w:rPr>
      </w:pPr>
    </w:p>
    <w:p w14:paraId="2D6BD404" w14:textId="247CF8E8" w:rsidR="00924226" w:rsidRDefault="00924226" w:rsidP="00855853">
      <w:pPr>
        <w:spacing w:line="360" w:lineRule="auto"/>
        <w:jc w:val="both"/>
        <w:rPr>
          <w:rFonts w:ascii="Calibri" w:eastAsia="Calibri" w:hAnsi="Calibri" w:cs="Times New Roman"/>
        </w:rPr>
      </w:pPr>
      <w:r w:rsidRPr="00855853"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65AAE2" wp14:editId="7C597F55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553075" cy="8820150"/>
                <wp:effectExtent l="0" t="0" r="28575" b="19050"/>
                <wp:wrapNone/>
                <wp:docPr id="14178897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3075" cy="88201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F9AAD7" w14:textId="77777777" w:rsidR="00924226" w:rsidRPr="00855853" w:rsidRDefault="00924226" w:rsidP="00924226">
                            <w:pPr>
                              <w:pStyle w:val="Heading3"/>
                              <w:spacing w:after="120"/>
                              <w:rPr>
                                <w:color w:val="000000"/>
                              </w:rPr>
                            </w:pPr>
                            <w:r>
                              <w:t>S3: Incremental Cost-Effectiveness Ratio</w:t>
                            </w:r>
                          </w:p>
                          <w:p w14:paraId="0F1BC15E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Incremental Cost-Effectiveness Ratio = the ratio of the increased cost per person to provide the intervention (incremental cost, IC) and the health benefit per person (incremental effectiveness, IE): ICER = IC/IE.</w:t>
                            </w:r>
                          </w:p>
                          <w:p w14:paraId="36D5DCA9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457F0AFF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Intervention effect</w:t>
                            </w: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 = </w:t>
                            </w:r>
                          </w:p>
                          <w:p w14:paraId="35D5BD0B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2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104 non-smokers at 6 months / 673 in cohort = 15.5%</w:t>
                            </w:r>
                          </w:p>
                          <w:p w14:paraId="63C211C1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1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Minus 2.5% background quit rate in general population = 13%</w:t>
                            </w:r>
                          </w:p>
                          <w:p w14:paraId="27301340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7A5F3492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Intervention cost</w:t>
                            </w: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 = £264.64 per smoker treated </w:t>
                            </w:r>
                          </w:p>
                          <w:p w14:paraId="3170B954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4C82A1C2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ICER interpolated from Table 3A in (Stapleton &amp; West, 2012)</w:t>
                            </w: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 = £2634</w:t>
                            </w:r>
                          </w:p>
                          <w:p w14:paraId="4A846BF0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552DB592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Adjustment for age</w:t>
                            </w: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 </w:t>
                            </w: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distribution in OMSC group </w:t>
                            </w: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(see Stapleton &amp; West, 2012) =</w:t>
                            </w:r>
                          </w:p>
                          <w:p w14:paraId="559B84A5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1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Over 54 = 47.1% (multiply ICER by 1.36)</w:t>
                            </w:r>
                          </w:p>
                          <w:p w14:paraId="4A3C8947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1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35-54 = 32.7% (ICER as above)</w:t>
                            </w:r>
                          </w:p>
                          <w:p w14:paraId="0F6B52BF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1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Under 35 = 20.2% (multiply ICER by 1.46)</w:t>
                            </w:r>
                          </w:p>
                          <w:p w14:paraId="235216B8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1F3E6690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Put it all together = </w:t>
                            </w:r>
                          </w:p>
                          <w:p w14:paraId="37F1745C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4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0.202 * (1.46 * 2634) + 0.327 * 2634 + 0.471 * (1.36 * 2634) = </w:t>
                            </w: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£3325.37</w:t>
                            </w:r>
                          </w:p>
                          <w:p w14:paraId="4509C34A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2295CDDE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So this would mean the OMSC intervention costs £1712.55 per quit at 6 months, and £3325 per Life Year gained. </w:t>
                            </w:r>
                          </w:p>
                          <w:p w14:paraId="68078B46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Assumptions: </w:t>
                            </w:r>
                          </w:p>
                          <w:p w14:paraId="0476DD2B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3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assumes that there is no benefit to anything other than permanent cessation, which is unlikely to be true</w:t>
                            </w:r>
                          </w:p>
                          <w:p w14:paraId="5F0F5AD7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3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assumes that all of the 295 patients whose smoking status was unknown at six months follow-up continued to smoke</w:t>
                            </w:r>
                          </w:p>
                          <w:p w14:paraId="6B1CC7FD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3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assumes 3.5% discounting rate (i.e. later years = less value)</w:t>
                            </w:r>
                          </w:p>
                          <w:p w14:paraId="4A31259A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3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assumes that 2.5% of smokers would have quit anyway, regardless of intervention</w:t>
                            </w:r>
                          </w:p>
                          <w:p w14:paraId="5A7C65FA" w14:textId="77777777" w:rsidR="00924226" w:rsidRPr="00855853" w:rsidRDefault="00924226" w:rsidP="00924226">
                            <w:pPr>
                              <w:pStyle w:val="pf0"/>
                              <w:numPr>
                                <w:ilvl w:val="0"/>
                                <w:numId w:val="3"/>
                              </w:numPr>
                              <w:spacing w:before="0" w:beforeAutospacing="0" w:after="120" w:afterAutospacing="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assumes 48.75% of those abstinent at 6 months will remain so (others relapse)</w:t>
                            </w:r>
                          </w:p>
                          <w:p w14:paraId="71610A46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0" w:afterAutospacing="0" w:line="360" w:lineRule="auto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</w:p>
                          <w:p w14:paraId="32D41332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See:</w:t>
                            </w:r>
                          </w:p>
                          <w:p w14:paraId="0CF13112" w14:textId="77777777" w:rsidR="00924226" w:rsidRPr="00855853" w:rsidRDefault="00924226" w:rsidP="00924226">
                            <w:pPr>
                              <w:pStyle w:val="pf0"/>
                              <w:spacing w:before="0" w:beforeAutospacing="0" w:after="0" w:afterAutospacing="0"/>
                              <w:ind w:left="720" w:hanging="720"/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</w:pP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Stapleton, J. A., &amp; West, R. (2012). A Direct Method and ICER Tables for the Estimation of the Cost-Effectiveness of Smoking Cessation Interventions in General Populations: Application to a New Cytisine Trial and Other Examples. </w:t>
                            </w:r>
                            <w:r w:rsidRPr="00855853"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>Nicotine &amp; Tobacco Research</w:t>
                            </w:r>
                            <w:r w:rsidRPr="00855853"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t xml:space="preserve">, 14(4), 463–471. </w:t>
                            </w:r>
                            <w:hyperlink r:id="rId17" w:history="1">
                              <w:r w:rsidRPr="008609C1">
                                <w:rPr>
                                  <w:rStyle w:val="Hyperlink"/>
                                  <w:rFonts w:ascii="Calibri" w:eastAsia="Calibri" w:hAnsi="Calibri"/>
                                  <w:kern w:val="2"/>
                                  <w:sz w:val="22"/>
                                  <w:szCs w:val="22"/>
                                  <w:lang w:eastAsia="en-US"/>
                                  <w14:ligatures w14:val="standardContextual"/>
                                </w:rPr>
                                <w:t>https://doi.org/10.1093/ntr/ntr236</w:t>
                              </w:r>
                            </w:hyperlink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eastAsia="en-US"/>
                                <w14:ligatures w14:val="standardContextual"/>
                              </w:rPr>
                              <w:br/>
                            </w:r>
                          </w:p>
                          <w:p w14:paraId="1BF43318" w14:textId="77777777" w:rsidR="00924226" w:rsidRPr="00855853" w:rsidRDefault="00924226" w:rsidP="00924226">
                            <w:pPr>
                              <w:spacing w:after="0"/>
                              <w:rPr>
                                <w:color w:val="000000"/>
                              </w:rPr>
                            </w:pPr>
                          </w:p>
                          <w:p w14:paraId="0258D200" w14:textId="77777777" w:rsidR="00924226" w:rsidRDefault="00924226" w:rsidP="0092422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65AAE2" id="Rectangle 1" o:spid="_x0000_s1026" style="position:absolute;left:0;text-align:left;margin-left:0;margin-top:0;width:437.25pt;height:694.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" filled="f" strokecolor="windowText" strokeweight="1pt">
                <v:textbox>
                  <w:txbxContent>
                    <w:p w14:paraId="12F9AAD7" w14:textId="77777777" w:rsidR="00924226" w:rsidRPr="00855853" w:rsidRDefault="00924226" w:rsidP="00924226">
                      <w:pPr>
                        <w:pStyle w:val="Heading3"/>
                        <w:spacing w:after="120"/>
                        <w:rPr>
                          <w:color w:val="000000"/>
                        </w:rPr>
                      </w:pPr>
                      <w:r>
                        <w:t>S3: Incremental Cost-Effectiveness Ratio</w:t>
                      </w:r>
                    </w:p>
                    <w:p w14:paraId="0F1BC15E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Incremental Cost-Effectiveness Ratio = the ratio of the increased cost per person to provide the intervention (incremental cost, IC) and the health benefit per person (incremental effectiveness, IE): ICER = IC/IE.</w:t>
                      </w:r>
                    </w:p>
                    <w:p w14:paraId="36D5DCA9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457F0AFF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Intervention effect</w:t>
                      </w: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 = </w:t>
                      </w:r>
                    </w:p>
                    <w:p w14:paraId="35D5BD0B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2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104 non-smokers at 6 months / 673 in cohort = 15.5%</w:t>
                      </w:r>
                    </w:p>
                    <w:p w14:paraId="63C211C1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1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Minus 2.5% background quit rate in general population = 13%</w:t>
                      </w:r>
                    </w:p>
                    <w:p w14:paraId="27301340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7A5F3492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Intervention cost</w:t>
                      </w: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 = £264.64 per smoker treated </w:t>
                      </w:r>
                    </w:p>
                    <w:p w14:paraId="3170B954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4C82A1C2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ICER interpolated from Table 3A in (Stapleton &amp; West, 2012)</w:t>
                      </w: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 = £2634</w:t>
                      </w:r>
                    </w:p>
                    <w:p w14:paraId="4A846BF0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552DB592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Adjustment for age</w:t>
                      </w: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 </w:t>
                      </w: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distribution in OMSC group </w:t>
                      </w: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(see Stapleton &amp; West, 2012) =</w:t>
                      </w:r>
                    </w:p>
                    <w:p w14:paraId="559B84A5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1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Over 54 = 47.1% (multiply ICER by 1.36)</w:t>
                      </w:r>
                    </w:p>
                    <w:p w14:paraId="4A3C8947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1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35-54 = 32.7% (ICER as above)</w:t>
                      </w:r>
                    </w:p>
                    <w:p w14:paraId="0F6B52BF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1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Under 35 = 20.2% (multiply ICER by 1.46)</w:t>
                      </w:r>
                    </w:p>
                    <w:p w14:paraId="235216B8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1F3E6690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Put it all together = </w:t>
                      </w:r>
                    </w:p>
                    <w:p w14:paraId="37F1745C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4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0.202 * (1.46 * 2634) + 0.327 * 2634 + 0.471 * (1.36 * 2634) = </w:t>
                      </w: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£3325.37</w:t>
                      </w:r>
                    </w:p>
                    <w:p w14:paraId="4509C34A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b/>
                          <w:bCs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2295CDDE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b/>
                          <w:bCs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So this would mean the OMSC intervention costs £1712.55 per quit at 6 months, and £3325 per Life Year gained. </w:t>
                      </w:r>
                    </w:p>
                    <w:p w14:paraId="68078B46" w14:textId="77777777" w:rsidR="00924226" w:rsidRPr="00855853" w:rsidRDefault="00924226" w:rsidP="00924226">
                      <w:pPr>
                        <w:pStyle w:val="pf0"/>
                        <w:spacing w:before="0" w:beforeAutospacing="0" w:after="12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Assumptions: </w:t>
                      </w:r>
                    </w:p>
                    <w:p w14:paraId="0476DD2B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3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assumes that there is no benefit to anything other than permanent cessation, which is unlikely to be true</w:t>
                      </w:r>
                    </w:p>
                    <w:p w14:paraId="5F0F5AD7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3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assumes that all of the 295 patients whose smoking status was unknown at six months follow-up continued to smoke</w:t>
                      </w:r>
                    </w:p>
                    <w:p w14:paraId="6B1CC7FD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3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assumes 3.5% discounting rate (i.e. later years = less value)</w:t>
                      </w:r>
                    </w:p>
                    <w:p w14:paraId="4A31259A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3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assumes that 2.5% of smokers would have quit anyway, regardless of intervention</w:t>
                      </w:r>
                    </w:p>
                    <w:p w14:paraId="5A7C65FA" w14:textId="77777777" w:rsidR="00924226" w:rsidRPr="00855853" w:rsidRDefault="00924226" w:rsidP="00924226">
                      <w:pPr>
                        <w:pStyle w:val="pf0"/>
                        <w:numPr>
                          <w:ilvl w:val="0"/>
                          <w:numId w:val="3"/>
                        </w:numPr>
                        <w:spacing w:before="0" w:beforeAutospacing="0" w:after="120" w:afterAutospacing="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assumes 48.75% of those abstinent at 6 months will remain so (others relapse)</w:t>
                      </w:r>
                    </w:p>
                    <w:p w14:paraId="71610A46" w14:textId="77777777" w:rsidR="00924226" w:rsidRPr="00855853" w:rsidRDefault="00924226" w:rsidP="00924226">
                      <w:pPr>
                        <w:pStyle w:val="pf0"/>
                        <w:spacing w:before="0" w:beforeAutospacing="0" w:after="0" w:afterAutospacing="0" w:line="360" w:lineRule="auto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</w:p>
                    <w:p w14:paraId="32D41332" w14:textId="77777777" w:rsidR="00924226" w:rsidRPr="00855853" w:rsidRDefault="00924226" w:rsidP="00924226">
                      <w:pPr>
                        <w:pStyle w:val="pf0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See:</w:t>
                      </w:r>
                    </w:p>
                    <w:p w14:paraId="0CF13112" w14:textId="77777777" w:rsidR="00924226" w:rsidRPr="00855853" w:rsidRDefault="00924226" w:rsidP="00924226">
                      <w:pPr>
                        <w:pStyle w:val="pf0"/>
                        <w:spacing w:before="0" w:beforeAutospacing="0" w:after="0" w:afterAutospacing="0"/>
                        <w:ind w:left="720" w:hanging="720"/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</w:pP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Stapleton, J. A., &amp; West, R. (2012). A Direct Method and ICER Tables for the Estimation of the Cost-Effectiveness of Smoking Cessation Interventions in General Populations: Application to a New Cytisine Trial and Other Examples. </w:t>
                      </w:r>
                      <w:r w:rsidRPr="00855853">
                        <w:rPr>
                          <w:rFonts w:ascii="Calibri" w:eastAsia="Calibri" w:hAnsi="Calibri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>Nicotine &amp; Tobacco Research</w:t>
                      </w:r>
                      <w:r w:rsidRPr="00855853"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t xml:space="preserve">, 14(4), 463–471. </w:t>
                      </w:r>
                      <w:hyperlink r:id="rId18" w:history="1">
                        <w:r w:rsidRPr="008609C1">
                          <w:rPr>
                            <w:rStyle w:val="Hyperlink"/>
                            <w:rFonts w:ascii="Calibri" w:eastAsia="Calibri" w:hAnsi="Calibri"/>
                            <w:kern w:val="2"/>
                            <w:sz w:val="22"/>
                            <w:szCs w:val="22"/>
                            <w:lang w:eastAsia="en-US"/>
                            <w14:ligatures w14:val="standardContextual"/>
                          </w:rPr>
                          <w:t>https://doi.org/10.1093/ntr/ntr236</w:t>
                        </w:r>
                      </w:hyperlink>
                      <w:r>
                        <w:rPr>
                          <w:rFonts w:ascii="Calibri" w:eastAsia="Calibri" w:hAnsi="Calibri"/>
                          <w:color w:val="000000"/>
                          <w:kern w:val="2"/>
                          <w:sz w:val="22"/>
                          <w:szCs w:val="22"/>
                          <w:lang w:eastAsia="en-US"/>
                          <w14:ligatures w14:val="standardContextual"/>
                        </w:rPr>
                        <w:br/>
                      </w:r>
                    </w:p>
                    <w:p w14:paraId="1BF43318" w14:textId="77777777" w:rsidR="00924226" w:rsidRPr="00855853" w:rsidRDefault="00924226" w:rsidP="00924226">
                      <w:pPr>
                        <w:spacing w:after="0"/>
                        <w:rPr>
                          <w:color w:val="000000"/>
                        </w:rPr>
                      </w:pPr>
                    </w:p>
                    <w:p w14:paraId="0258D200" w14:textId="77777777" w:rsidR="00924226" w:rsidRDefault="00924226" w:rsidP="0092422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566C61" w14:textId="77777777" w:rsidR="00924226" w:rsidRPr="00855853" w:rsidRDefault="00924226" w:rsidP="00855853">
      <w:pPr>
        <w:spacing w:line="360" w:lineRule="auto"/>
        <w:jc w:val="both"/>
        <w:rPr>
          <w:rFonts w:ascii="Calibri" w:eastAsia="Calibri" w:hAnsi="Calibri" w:cs="Times New Roman"/>
        </w:rPr>
        <w:sectPr w:rsidR="00924226" w:rsidRPr="00855853" w:rsidSect="0085585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FB8C616" w14:textId="48BDA016" w:rsidR="007B255C" w:rsidRPr="00855853" w:rsidRDefault="007B255C" w:rsidP="007B255C">
      <w:pPr>
        <w:keepNext/>
        <w:keepLines/>
        <w:spacing w:before="40" w:after="0" w:line="360" w:lineRule="auto"/>
        <w:jc w:val="both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</w:pPr>
      <w:r w:rsidRPr="00855853">
        <w:rPr>
          <w:rFonts w:ascii="Calibri Light" w:eastAsia="Times New Roman" w:hAnsi="Calibri Light" w:cs="Times New Roman"/>
          <w:color w:val="1F3763"/>
          <w:sz w:val="24"/>
          <w:szCs w:val="24"/>
        </w:rPr>
        <w:lastRenderedPageBreak/>
        <w:t>S</w:t>
      </w:r>
      <w:r>
        <w:rPr>
          <w:rFonts w:ascii="Calibri Light" w:eastAsia="Times New Roman" w:hAnsi="Calibri Light" w:cs="Times New Roman"/>
          <w:color w:val="1F3763"/>
          <w:sz w:val="24"/>
          <w:szCs w:val="24"/>
        </w:rPr>
        <w:t>4</w:t>
      </w:r>
      <w:r w:rsidRPr="00855853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: </w:t>
      </w:r>
      <w:r w:rsidR="00127921">
        <w:rPr>
          <w:rFonts w:ascii="Calibri Light" w:eastAsia="Times New Roman" w:hAnsi="Calibri Light" w:cs="Times New Roman"/>
          <w:color w:val="1F3763"/>
          <w:sz w:val="24"/>
          <w:szCs w:val="24"/>
        </w:rPr>
        <w:t>Variance in costs and bed days between OMSC and benchmark groups</w:t>
      </w:r>
      <w:r w:rsidR="00607078">
        <w:rPr>
          <w:rFonts w:ascii="Calibri Light" w:eastAsia="Times New Roman" w:hAnsi="Calibri Light" w:cs="Times New Roman"/>
          <w:color w:val="1F3763"/>
          <w:sz w:val="24"/>
          <w:szCs w:val="24"/>
        </w:rPr>
        <w:t>, stratified by smoking status at 6 months</w:t>
      </w:r>
    </w:p>
    <w:p w14:paraId="2BE84D20" w14:textId="611906BE" w:rsidR="00F908AF" w:rsidRPr="0092058A" w:rsidRDefault="00F908AF" w:rsidP="00F908AF">
      <w:pPr>
        <w:pStyle w:val="Caption"/>
        <w:keepNext/>
        <w:rPr>
          <w:rFonts w:ascii="Cambria" w:hAnsi="Cambria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96"/>
        <w:gridCol w:w="1464"/>
        <w:gridCol w:w="1900"/>
        <w:gridCol w:w="1900"/>
        <w:gridCol w:w="1900"/>
        <w:gridCol w:w="1900"/>
        <w:gridCol w:w="1900"/>
      </w:tblGrid>
      <w:tr w:rsidR="00F908AF" w:rsidRPr="00001892" w14:paraId="44B42BAD" w14:textId="77777777" w:rsidTr="00FC2995">
        <w:trPr>
          <w:trHeight w:val="915"/>
        </w:trPr>
        <w:tc>
          <w:tcPr>
            <w:tcW w:w="1696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88FB50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OMSC group 6-month smoking status</w:t>
            </w:r>
          </w:p>
        </w:tc>
        <w:tc>
          <w:tcPr>
            <w:tcW w:w="1464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hideMark/>
          </w:tcPr>
          <w:p w14:paraId="151DF652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 Group</w:t>
            </w:r>
          </w:p>
        </w:tc>
        <w:tc>
          <w:tcPr>
            <w:tcW w:w="1900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hideMark/>
          </w:tcPr>
          <w:p w14:paraId="397F5B7E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Readmission rate</w:t>
            </w:r>
          </w:p>
        </w:tc>
        <w:tc>
          <w:tcPr>
            <w:tcW w:w="1900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hideMark/>
          </w:tcPr>
          <w:p w14:paraId="65E5B0FC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Total readmissions cost</w:t>
            </w:r>
          </w:p>
        </w:tc>
        <w:tc>
          <w:tcPr>
            <w:tcW w:w="1900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hideMark/>
          </w:tcPr>
          <w:p w14:paraId="37C3A6F0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Total readmission bed days</w:t>
            </w:r>
          </w:p>
        </w:tc>
        <w:tc>
          <w:tcPr>
            <w:tcW w:w="1900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hideMark/>
          </w:tcPr>
          <w:p w14:paraId="67E81489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Mean cost per-patient-readmitted</w:t>
            </w:r>
          </w:p>
        </w:tc>
        <w:tc>
          <w:tcPr>
            <w:tcW w:w="1900" w:type="dxa"/>
            <w:tcBorders>
              <w:top w:val="single" w:sz="12" w:space="0" w:color="7F7F7F"/>
              <w:bottom w:val="single" w:sz="4" w:space="0" w:color="7F7F7F"/>
            </w:tcBorders>
            <w:shd w:val="clear" w:color="auto" w:fill="auto"/>
            <w:hideMark/>
          </w:tcPr>
          <w:p w14:paraId="4D68B352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Mean bed-days per-patient-readmitted</w:t>
            </w:r>
          </w:p>
        </w:tc>
      </w:tr>
      <w:tr w:rsidR="00F908AF" w:rsidRPr="00001892" w14:paraId="4D5EFCFF" w14:textId="77777777" w:rsidTr="00FC2995">
        <w:trPr>
          <w:trHeight w:val="300"/>
        </w:trPr>
        <w:tc>
          <w:tcPr>
            <w:tcW w:w="169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4EFC7259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Non-smoker</w:t>
            </w:r>
          </w:p>
        </w:tc>
        <w:tc>
          <w:tcPr>
            <w:tcW w:w="1464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45BBACC1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OMSC 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4BDF3B95" w14:textId="77777777" w:rsidR="00F908AF" w:rsidRPr="00001892" w:rsidRDefault="00F908AF" w:rsidP="00FC2995">
            <w:pPr>
              <w:spacing w:after="0" w:line="240" w:lineRule="auto"/>
            </w:pPr>
            <w:r w:rsidRPr="00001892">
              <w:t>2.9%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4DFDAA4E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48,864.18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177B50C0" w14:textId="77777777" w:rsidR="00F908AF" w:rsidRPr="00001892" w:rsidRDefault="00F908AF" w:rsidP="00FC2995">
            <w:pPr>
              <w:spacing w:after="0" w:line="240" w:lineRule="auto"/>
            </w:pPr>
            <w:r w:rsidRPr="00001892">
              <w:t>27.0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70D58421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16,288.06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4A3AD089" w14:textId="77777777" w:rsidR="00F908AF" w:rsidRPr="00001892" w:rsidRDefault="00F908AF" w:rsidP="00FC2995">
            <w:pPr>
              <w:spacing w:after="0" w:line="240" w:lineRule="auto"/>
            </w:pPr>
            <w:r w:rsidRPr="00001892">
              <w:t>9.0</w:t>
            </w:r>
          </w:p>
        </w:tc>
      </w:tr>
      <w:tr w:rsidR="00F908AF" w:rsidRPr="00001892" w14:paraId="104D1902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CABAF" w14:textId="77777777" w:rsidR="00F908AF" w:rsidRPr="00001892" w:rsidRDefault="00F908AF" w:rsidP="00FC2995">
            <w:pPr>
              <w:spacing w:after="0" w:line="240" w:lineRule="auto"/>
            </w:pPr>
            <w:r w:rsidRPr="00001892">
              <w:rPr>
                <w:sz w:val="20"/>
                <w:szCs w:val="20"/>
              </w:rPr>
              <w:t>n=10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34BBC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Benchmark 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D7277" w14:textId="77777777" w:rsidR="00F908AF" w:rsidRPr="00001892" w:rsidRDefault="00F908AF" w:rsidP="00FC2995">
            <w:pPr>
              <w:spacing w:after="0" w:line="240" w:lineRule="auto"/>
            </w:pPr>
            <w:r w:rsidRPr="00001892">
              <w:t>9.5%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D3326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148,917.7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6FEC49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7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857D4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14,933.48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E3968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7</w:t>
            </w:r>
          </w:p>
        </w:tc>
      </w:tr>
      <w:tr w:rsidR="00F908AF" w:rsidRPr="00001892" w14:paraId="12495793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78C52D7A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 </w:t>
            </w:r>
          </w:p>
        </w:tc>
        <w:tc>
          <w:tcPr>
            <w:tcW w:w="1464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3F6E93A9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Variance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10239B6E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6.6%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410E870E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100,053.52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655FF17C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90.0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2CC0143D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£1,354.58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5FD53B1B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2.7</w:t>
            </w:r>
          </w:p>
        </w:tc>
      </w:tr>
      <w:tr w:rsidR="00F908AF" w:rsidRPr="00001892" w14:paraId="0B7212F1" w14:textId="77777777" w:rsidTr="00FC2995">
        <w:trPr>
          <w:trHeight w:val="300"/>
        </w:trPr>
        <w:tc>
          <w:tcPr>
            <w:tcW w:w="1696" w:type="dxa"/>
            <w:tcBorders>
              <w:bottom w:val="nil"/>
            </w:tcBorders>
            <w:shd w:val="clear" w:color="auto" w:fill="auto"/>
            <w:noWrap/>
            <w:hideMark/>
          </w:tcPr>
          <w:p w14:paraId="22B150EF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Smoker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noWrap/>
            <w:hideMark/>
          </w:tcPr>
          <w:p w14:paraId="077AB2F3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OMSC 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092FCAC1" w14:textId="77777777" w:rsidR="00F908AF" w:rsidRPr="00001892" w:rsidRDefault="00F908AF" w:rsidP="00FC2995">
            <w:pPr>
              <w:spacing w:after="0" w:line="240" w:lineRule="auto"/>
            </w:pPr>
            <w:r w:rsidRPr="00001892">
              <w:t>5.9%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0982039E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96,931.90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5BD16C09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21.0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0C2A727C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8,811.99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5376B106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0</w:t>
            </w:r>
          </w:p>
        </w:tc>
      </w:tr>
      <w:tr w:rsidR="00F908AF" w:rsidRPr="00001892" w14:paraId="059B8EE6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D6046" w14:textId="77777777" w:rsidR="00F908AF" w:rsidRPr="00001892" w:rsidRDefault="00F908AF" w:rsidP="00FC2995">
            <w:pPr>
              <w:spacing w:after="0" w:line="240" w:lineRule="auto"/>
            </w:pPr>
            <w:r w:rsidRPr="00001892">
              <w:rPr>
                <w:sz w:val="20"/>
                <w:szCs w:val="20"/>
              </w:rPr>
              <w:t>n=18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32429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Benchmark 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F24B8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9%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068EF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221,419.2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6543E" w14:textId="77777777" w:rsidR="00F908AF" w:rsidRPr="00001892" w:rsidRDefault="00F908AF" w:rsidP="00FC2995">
            <w:pPr>
              <w:spacing w:after="0" w:line="240" w:lineRule="auto"/>
            </w:pPr>
            <w:r w:rsidRPr="00001892">
              <w:t>202.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AA9F1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9,921.6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63DBE" w14:textId="77777777" w:rsidR="00F908AF" w:rsidRPr="00001892" w:rsidRDefault="00F908AF" w:rsidP="00FC2995">
            <w:pPr>
              <w:spacing w:after="0" w:line="240" w:lineRule="auto"/>
            </w:pPr>
            <w:r w:rsidRPr="00001892">
              <w:t>9.1</w:t>
            </w:r>
          </w:p>
        </w:tc>
      </w:tr>
      <w:tr w:rsidR="00F908AF" w:rsidRPr="00001892" w14:paraId="5DAD39E0" w14:textId="77777777" w:rsidTr="00FC2995">
        <w:trPr>
          <w:trHeight w:val="300"/>
        </w:trPr>
        <w:tc>
          <w:tcPr>
            <w:tcW w:w="1696" w:type="dxa"/>
            <w:tcBorders>
              <w:top w:val="nil"/>
            </w:tcBorders>
            <w:shd w:val="clear" w:color="auto" w:fill="auto"/>
            <w:noWrap/>
            <w:hideMark/>
          </w:tcPr>
          <w:p w14:paraId="3BC5BE2F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 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hideMark/>
          </w:tcPr>
          <w:p w14:paraId="2C1DE67E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Variance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hideMark/>
          </w:tcPr>
          <w:p w14:paraId="12204C50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6.0%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hideMark/>
          </w:tcPr>
          <w:p w14:paraId="7C1C590C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124,487.30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hideMark/>
          </w:tcPr>
          <w:p w14:paraId="66912635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81.2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hideMark/>
          </w:tcPr>
          <w:p w14:paraId="69739B0A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1,109.64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hideMark/>
          </w:tcPr>
          <w:p w14:paraId="130FBC08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1.9</w:t>
            </w:r>
          </w:p>
        </w:tc>
      </w:tr>
      <w:tr w:rsidR="00F908AF" w:rsidRPr="00001892" w14:paraId="60D5E7D7" w14:textId="77777777" w:rsidTr="00FC2995">
        <w:trPr>
          <w:trHeight w:val="300"/>
        </w:trPr>
        <w:tc>
          <w:tcPr>
            <w:tcW w:w="169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59921E57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Unknown</w:t>
            </w:r>
          </w:p>
        </w:tc>
        <w:tc>
          <w:tcPr>
            <w:tcW w:w="1464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55A2D2E2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OMSC 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62811BCA" w14:textId="77777777" w:rsidR="00F908AF" w:rsidRPr="00001892" w:rsidRDefault="00F908AF" w:rsidP="00FC2995">
            <w:pPr>
              <w:spacing w:after="0" w:line="240" w:lineRule="auto"/>
            </w:pPr>
            <w:r w:rsidRPr="00001892">
              <w:t>5.0%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0E13FF9C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89,168.41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3041B460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1.0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63B1A342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6,369.17</w:t>
            </w:r>
          </w:p>
        </w:tc>
        <w:tc>
          <w:tcPr>
            <w:tcW w:w="190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30D119C2" w14:textId="77777777" w:rsidR="00F908AF" w:rsidRPr="00001892" w:rsidRDefault="00F908AF" w:rsidP="00FC2995">
            <w:pPr>
              <w:spacing w:after="0" w:line="240" w:lineRule="auto"/>
            </w:pPr>
            <w:r w:rsidRPr="00001892">
              <w:t>7.9</w:t>
            </w:r>
          </w:p>
        </w:tc>
      </w:tr>
      <w:tr w:rsidR="00F908AF" w:rsidRPr="00001892" w14:paraId="51D7CD0C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2BFE12" w14:textId="77777777" w:rsidR="00F908AF" w:rsidRPr="00001892" w:rsidRDefault="00F908AF" w:rsidP="00FC2995">
            <w:pPr>
              <w:spacing w:after="0" w:line="240" w:lineRule="auto"/>
            </w:pPr>
            <w:r w:rsidRPr="00001892">
              <w:rPr>
                <w:sz w:val="20"/>
                <w:szCs w:val="20"/>
              </w:rPr>
              <w:t>n=28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EBFA5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Benchmark 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B053D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0%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4EF5E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351,456.2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FCCE0" w14:textId="77777777" w:rsidR="00F908AF" w:rsidRPr="00001892" w:rsidRDefault="00F908AF" w:rsidP="00FC2995">
            <w:pPr>
              <w:spacing w:after="0" w:line="240" w:lineRule="auto"/>
            </w:pPr>
            <w:r w:rsidRPr="00001892">
              <w:t>355.8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3A483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11,285.2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B083D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4</w:t>
            </w:r>
          </w:p>
        </w:tc>
      </w:tr>
      <w:tr w:rsidR="00F908AF" w:rsidRPr="00001892" w14:paraId="4451E9A3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5EE22ABC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 </w:t>
            </w:r>
          </w:p>
        </w:tc>
        <w:tc>
          <w:tcPr>
            <w:tcW w:w="1464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258E6549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Variance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62D06614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6.1%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6FE8EED2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262,287.79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561EDB29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244.8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78CA8AE2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4,916.03</w:t>
            </w:r>
          </w:p>
        </w:tc>
        <w:tc>
          <w:tcPr>
            <w:tcW w:w="190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0D3EFBE3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3.5</w:t>
            </w:r>
          </w:p>
        </w:tc>
      </w:tr>
      <w:tr w:rsidR="00F908AF" w:rsidRPr="00001892" w14:paraId="6641AAB6" w14:textId="77777777" w:rsidTr="00FC2995">
        <w:trPr>
          <w:trHeight w:val="300"/>
        </w:trPr>
        <w:tc>
          <w:tcPr>
            <w:tcW w:w="1696" w:type="dxa"/>
            <w:tcBorders>
              <w:bottom w:val="nil"/>
            </w:tcBorders>
            <w:shd w:val="clear" w:color="auto" w:fill="auto"/>
            <w:noWrap/>
            <w:hideMark/>
          </w:tcPr>
          <w:p w14:paraId="157CF892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Opted-out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noWrap/>
            <w:hideMark/>
          </w:tcPr>
          <w:p w14:paraId="7658B128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OMSC 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43914D9B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1%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385B19BD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31,323.47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19F726C1" w14:textId="77777777" w:rsidR="00F908AF" w:rsidRPr="00001892" w:rsidRDefault="00F908AF" w:rsidP="00FC2995">
            <w:pPr>
              <w:spacing w:after="0" w:line="240" w:lineRule="auto"/>
            </w:pPr>
            <w:r w:rsidRPr="00001892">
              <w:t>44.0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39966B58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7,830.87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hideMark/>
          </w:tcPr>
          <w:p w14:paraId="5AA0CF68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0</w:t>
            </w:r>
          </w:p>
        </w:tc>
      </w:tr>
      <w:tr w:rsidR="00F908AF" w:rsidRPr="00001892" w14:paraId="59DD42A3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EF178" w14:textId="77777777" w:rsidR="00F908AF" w:rsidRPr="00001892" w:rsidRDefault="00F908AF" w:rsidP="00FC2995">
            <w:pPr>
              <w:spacing w:after="0" w:line="240" w:lineRule="auto"/>
            </w:pPr>
            <w:r w:rsidRPr="00001892">
              <w:rPr>
                <w:sz w:val="20"/>
                <w:szCs w:val="20"/>
              </w:rPr>
              <w:t>n=3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24AE9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Benchmark 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C0769A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3%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2F5BC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36,018.08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A0B55" w14:textId="77777777" w:rsidR="00F908AF" w:rsidRPr="00001892" w:rsidRDefault="00F908AF" w:rsidP="00FC2995">
            <w:pPr>
              <w:spacing w:after="0" w:line="240" w:lineRule="auto"/>
            </w:pPr>
            <w:r w:rsidRPr="00001892">
              <w:t>42.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19425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8,846.5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D283B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0.3</w:t>
            </w:r>
          </w:p>
        </w:tc>
      </w:tr>
      <w:tr w:rsidR="00F908AF" w:rsidRPr="00001892" w14:paraId="63310E2D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185253F0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 </w:t>
            </w:r>
          </w:p>
        </w:tc>
        <w:tc>
          <w:tcPr>
            <w:tcW w:w="1464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296AE72B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Variance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05333351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0.2%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184463F9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4,694.61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12BC0E1E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1.9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53765363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1,015.68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7D69E988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0.7</w:t>
            </w:r>
          </w:p>
        </w:tc>
      </w:tr>
      <w:tr w:rsidR="00F908AF" w:rsidRPr="00001892" w14:paraId="0B22BBEE" w14:textId="77777777" w:rsidTr="00FC2995">
        <w:trPr>
          <w:trHeight w:val="300"/>
        </w:trPr>
        <w:tc>
          <w:tcPr>
            <w:tcW w:w="1696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6BF9B348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ALL</w:t>
            </w:r>
          </w:p>
        </w:tc>
        <w:tc>
          <w:tcPr>
            <w:tcW w:w="1464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655FB050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OMSC </w:t>
            </w:r>
          </w:p>
        </w:tc>
        <w:tc>
          <w:tcPr>
            <w:tcW w:w="1900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22FBE147" w14:textId="77777777" w:rsidR="00F908AF" w:rsidRPr="00001892" w:rsidRDefault="00F908AF" w:rsidP="00FC2995">
            <w:pPr>
              <w:spacing w:after="0" w:line="240" w:lineRule="auto"/>
            </w:pPr>
            <w:r w:rsidRPr="00001892">
              <w:t>5.2%</w:t>
            </w:r>
          </w:p>
        </w:tc>
        <w:tc>
          <w:tcPr>
            <w:tcW w:w="1900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33FE3011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266,288.00</w:t>
            </w:r>
          </w:p>
        </w:tc>
        <w:tc>
          <w:tcPr>
            <w:tcW w:w="1900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3986DCC2" w14:textId="77777777" w:rsidR="00F908AF" w:rsidRPr="00001892" w:rsidRDefault="00F908AF" w:rsidP="00FC2995">
            <w:pPr>
              <w:spacing w:after="0" w:line="240" w:lineRule="auto"/>
            </w:pPr>
            <w:r w:rsidRPr="00001892">
              <w:t>303.0</w:t>
            </w:r>
          </w:p>
        </w:tc>
        <w:tc>
          <w:tcPr>
            <w:tcW w:w="1900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05CFDD7D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8,321.50</w:t>
            </w:r>
          </w:p>
        </w:tc>
        <w:tc>
          <w:tcPr>
            <w:tcW w:w="1900" w:type="dxa"/>
            <w:tcBorders>
              <w:top w:val="single" w:sz="12" w:space="0" w:color="7F7F7F"/>
              <w:bottom w:val="nil"/>
            </w:tcBorders>
            <w:shd w:val="clear" w:color="auto" w:fill="auto"/>
            <w:noWrap/>
            <w:hideMark/>
          </w:tcPr>
          <w:p w14:paraId="1270C42D" w14:textId="77777777" w:rsidR="00F908AF" w:rsidRPr="00001892" w:rsidRDefault="00F908AF" w:rsidP="00FC2995">
            <w:pPr>
              <w:spacing w:after="0" w:line="240" w:lineRule="auto"/>
            </w:pPr>
            <w:r w:rsidRPr="00001892">
              <w:t>9.5</w:t>
            </w:r>
          </w:p>
        </w:tc>
      </w:tr>
      <w:tr w:rsidR="00F908AF" w:rsidRPr="00001892" w14:paraId="77BF84E3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05B2C" w14:textId="77777777" w:rsidR="00F908AF" w:rsidRPr="00001892" w:rsidRDefault="00F908AF" w:rsidP="00FC2995">
            <w:pPr>
              <w:spacing w:after="0" w:line="240" w:lineRule="auto"/>
            </w:pPr>
            <w:r w:rsidRPr="00001892">
              <w:rPr>
                <w:sz w:val="20"/>
                <w:szCs w:val="20"/>
              </w:rPr>
              <w:t>N=61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68C4A" w14:textId="77777777" w:rsidR="00F908AF" w:rsidRPr="00001892" w:rsidRDefault="00F908AF" w:rsidP="00FC2995">
            <w:pPr>
              <w:spacing w:after="0" w:line="240" w:lineRule="auto"/>
            </w:pPr>
            <w:r w:rsidRPr="00001892">
              <w:t xml:space="preserve">Benchmark 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0BC89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1.1%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DC2D0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757,811.2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7786E5" w14:textId="77777777" w:rsidR="00F908AF" w:rsidRPr="00001892" w:rsidRDefault="00F908AF" w:rsidP="00FC2995">
            <w:pPr>
              <w:spacing w:after="0" w:line="240" w:lineRule="auto"/>
            </w:pPr>
            <w:r w:rsidRPr="00001892">
              <w:t>717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ED729" w14:textId="77777777" w:rsidR="00F908AF" w:rsidRPr="00001892" w:rsidRDefault="00F908AF" w:rsidP="00FC2995">
            <w:pPr>
              <w:spacing w:after="0" w:line="240" w:lineRule="auto"/>
            </w:pPr>
            <w:r w:rsidRPr="00001892">
              <w:t>£11,226.2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0FCD1" w14:textId="77777777" w:rsidR="00F908AF" w:rsidRPr="00001892" w:rsidRDefault="00F908AF" w:rsidP="00FC2995">
            <w:pPr>
              <w:spacing w:after="0" w:line="240" w:lineRule="auto"/>
            </w:pPr>
            <w:r w:rsidRPr="00001892">
              <w:t>10.6</w:t>
            </w:r>
          </w:p>
        </w:tc>
      </w:tr>
      <w:tr w:rsidR="00F908AF" w:rsidRPr="00001892" w14:paraId="7C7DF61E" w14:textId="77777777" w:rsidTr="00FC2995">
        <w:trPr>
          <w:trHeight w:val="300"/>
        </w:trPr>
        <w:tc>
          <w:tcPr>
            <w:tcW w:w="1696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0959E3B1" w14:textId="77777777" w:rsidR="00F908AF" w:rsidRPr="00001892" w:rsidRDefault="00F908AF" w:rsidP="00FC2995">
            <w:pPr>
              <w:spacing w:after="0" w:line="240" w:lineRule="auto"/>
              <w:rPr>
                <w:b/>
                <w:bCs/>
              </w:rPr>
            </w:pPr>
            <w:r w:rsidRPr="00001892">
              <w:rPr>
                <w:b/>
                <w:bCs/>
              </w:rPr>
              <w:t> </w:t>
            </w:r>
          </w:p>
        </w:tc>
        <w:tc>
          <w:tcPr>
            <w:tcW w:w="1464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5880AE14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Variance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5BA3189F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5.9%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1AF4600F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491,523.20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2C15E030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414.0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5E4668E1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£2,904.76</w:t>
            </w:r>
          </w:p>
        </w:tc>
        <w:tc>
          <w:tcPr>
            <w:tcW w:w="1900" w:type="dxa"/>
            <w:tcBorders>
              <w:top w:val="nil"/>
              <w:bottom w:val="single" w:sz="12" w:space="0" w:color="7F7F7F"/>
            </w:tcBorders>
            <w:shd w:val="clear" w:color="auto" w:fill="auto"/>
            <w:noWrap/>
            <w:hideMark/>
          </w:tcPr>
          <w:p w14:paraId="4E32589A" w14:textId="77777777" w:rsidR="00F908AF" w:rsidRPr="00001892" w:rsidRDefault="00F908AF" w:rsidP="00FC2995">
            <w:pPr>
              <w:spacing w:after="0" w:line="240" w:lineRule="auto"/>
              <w:rPr>
                <w:i/>
                <w:iCs/>
              </w:rPr>
            </w:pPr>
            <w:r w:rsidRPr="00001892">
              <w:rPr>
                <w:i/>
                <w:iCs/>
              </w:rPr>
              <w:t>-1.2</w:t>
            </w:r>
          </w:p>
        </w:tc>
      </w:tr>
    </w:tbl>
    <w:p w14:paraId="0757C581" w14:textId="7DB82BAC" w:rsidR="00F908AF" w:rsidRPr="000C4012" w:rsidRDefault="000C4012" w:rsidP="000C4012">
      <w:pPr>
        <w:spacing w:before="240"/>
        <w:rPr>
          <w:rFonts w:ascii="Cambria" w:eastAsia="Times New Roman" w:hAnsi="Cambria" w:cs="Times New Roman"/>
          <w:i/>
          <w:iCs/>
          <w:color w:val="156082" w:themeColor="accent1"/>
          <w:kern w:val="0"/>
          <w:sz w:val="18"/>
          <w:szCs w:val="18"/>
          <w:lang w:val="en-US"/>
          <w14:ligatures w14:val="none"/>
        </w:rPr>
      </w:pPr>
      <w:r w:rsidRPr="000C4012">
        <w:rPr>
          <w:rFonts w:ascii="Cambria" w:eastAsia="Times New Roman" w:hAnsi="Cambria" w:cs="Times New Roman"/>
          <w:b/>
          <w:bCs/>
          <w:i/>
          <w:iCs/>
          <w:color w:val="156082" w:themeColor="accent1"/>
          <w:kern w:val="0"/>
          <w:sz w:val="18"/>
          <w:szCs w:val="18"/>
          <w:lang w:val="en-US"/>
          <w14:ligatures w14:val="none"/>
        </w:rPr>
        <w:t xml:space="preserve">Supplementary Table S4 </w:t>
      </w:r>
      <w:r w:rsidRPr="000C4012">
        <w:rPr>
          <w:rFonts w:ascii="Cambria" w:eastAsia="Times New Roman" w:hAnsi="Cambria" w:cs="Times New Roman"/>
          <w:i/>
          <w:iCs/>
          <w:color w:val="156082" w:themeColor="accent1"/>
          <w:kern w:val="0"/>
          <w:sz w:val="18"/>
          <w:szCs w:val="18"/>
          <w:lang w:val="en-US"/>
          <w14:ligatures w14:val="none"/>
        </w:rPr>
        <w:t>Readmission rates, total readmissions costs &amp; bed-days, and mean costs &amp; bed days per-patient-readmitted, stratified according to OMSC group smoking status at 6-month follow-up</w:t>
      </w:r>
    </w:p>
    <w:p w14:paraId="3099DE7D" w14:textId="77777777" w:rsidR="00855853" w:rsidRPr="00855853" w:rsidRDefault="00855853" w:rsidP="00855853">
      <w:pPr>
        <w:spacing w:line="360" w:lineRule="auto"/>
        <w:jc w:val="both"/>
        <w:rPr>
          <w:rFonts w:ascii="Calibri" w:eastAsia="Calibri" w:hAnsi="Calibri" w:cs="Times New Roman"/>
        </w:rPr>
      </w:pPr>
    </w:p>
    <w:p w14:paraId="683E3D9C" w14:textId="77777777" w:rsidR="008A7548" w:rsidRDefault="008A7548"/>
    <w:sectPr w:rsidR="008A7548" w:rsidSect="0092422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4E944" w14:textId="77777777" w:rsidR="0054458C" w:rsidRDefault="0054458C" w:rsidP="002E0744">
      <w:pPr>
        <w:spacing w:after="0" w:line="240" w:lineRule="auto"/>
      </w:pPr>
      <w:r>
        <w:separator/>
      </w:r>
    </w:p>
  </w:endnote>
  <w:endnote w:type="continuationSeparator" w:id="0">
    <w:p w14:paraId="0354C3FB" w14:textId="77777777" w:rsidR="0054458C" w:rsidRDefault="0054458C" w:rsidP="002E0744">
      <w:pPr>
        <w:spacing w:after="0" w:line="240" w:lineRule="auto"/>
      </w:pPr>
      <w:r>
        <w:continuationSeparator/>
      </w:r>
    </w:p>
  </w:endnote>
  <w:endnote w:type="continuationNotice" w:id="1">
    <w:p w14:paraId="20366E13" w14:textId="77777777" w:rsidR="0054458C" w:rsidRDefault="005445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DB2AE" w14:textId="77777777" w:rsidR="005C440B" w:rsidRDefault="005C44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33624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AE62AE4" w14:textId="2871AC6D" w:rsidR="002E0744" w:rsidRDefault="002E074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4CA90B" w14:textId="77777777" w:rsidR="002E0744" w:rsidRDefault="002E07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6F937" w14:textId="77777777" w:rsidR="005C440B" w:rsidRDefault="005C4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EB6A0" w14:textId="77777777" w:rsidR="0054458C" w:rsidRDefault="0054458C" w:rsidP="002E0744">
      <w:pPr>
        <w:spacing w:after="0" w:line="240" w:lineRule="auto"/>
      </w:pPr>
      <w:r>
        <w:separator/>
      </w:r>
    </w:p>
  </w:footnote>
  <w:footnote w:type="continuationSeparator" w:id="0">
    <w:p w14:paraId="56CE849A" w14:textId="77777777" w:rsidR="0054458C" w:rsidRDefault="0054458C" w:rsidP="002E0744">
      <w:pPr>
        <w:spacing w:after="0" w:line="240" w:lineRule="auto"/>
      </w:pPr>
      <w:r>
        <w:continuationSeparator/>
      </w:r>
    </w:p>
  </w:footnote>
  <w:footnote w:type="continuationNotice" w:id="1">
    <w:p w14:paraId="66EE99FA" w14:textId="77777777" w:rsidR="0054458C" w:rsidRDefault="005445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865ED1" w14:textId="6091B6F6" w:rsidR="005C440B" w:rsidRDefault="005C440B">
    <w:pPr>
      <w:pStyle w:val="Header"/>
    </w:pPr>
    <w:r>
      <w:rPr>
        <w:noProof/>
      </w:rPr>
      <w:pict w14:anchorId="5B3A245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416891" o:spid="_x0000_s2050" type="#_x0000_t136" style="position:absolute;margin-left:0;margin-top:0;width:462.75pt;height:173.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PREPRINT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446788" w14:textId="5EDB34F0" w:rsidR="0053447B" w:rsidRDefault="005C440B">
    <w:pPr>
      <w:pStyle w:val="Header"/>
    </w:pPr>
    <w:r>
      <w:rPr>
        <w:noProof/>
      </w:rPr>
      <w:pict w14:anchorId="6095689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416892" o:spid="_x0000_s2051" type="#_x0000_t136" style="position:absolute;margin-left:0;margin-top:0;width:462.75pt;height:173.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PREPRINT"/>
        </v:shape>
      </w:pict>
    </w:r>
    <w:r w:rsidR="0053447B" w:rsidRPr="0053447B">
      <w:t xml:space="preserve">Economic evaluation of a hospital-initiated tobacco dependence treatment service </w:t>
    </w:r>
    <w:r w:rsidR="0053447B">
      <w:t>(Supplementary material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C9827" w14:textId="63F681A7" w:rsidR="005C440B" w:rsidRDefault="005C440B">
    <w:pPr>
      <w:pStyle w:val="Header"/>
    </w:pPr>
    <w:r>
      <w:rPr>
        <w:noProof/>
      </w:rPr>
      <w:pict w14:anchorId="63F909B6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416890" o:spid="_x0000_s2049" type="#_x0000_t136" style="position:absolute;margin-left:0;margin-top:0;width:462.75pt;height:173.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PREPRINT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6B2CEA"/>
    <w:multiLevelType w:val="hybridMultilevel"/>
    <w:tmpl w:val="0D9C7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B0918"/>
    <w:multiLevelType w:val="hybridMultilevel"/>
    <w:tmpl w:val="CEB20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D1535C"/>
    <w:multiLevelType w:val="hybridMultilevel"/>
    <w:tmpl w:val="6860A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0B3F43"/>
    <w:multiLevelType w:val="hybridMultilevel"/>
    <w:tmpl w:val="4A4E0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345603">
    <w:abstractNumId w:val="0"/>
  </w:num>
  <w:num w:numId="2" w16cid:durableId="2108961910">
    <w:abstractNumId w:val="2"/>
  </w:num>
  <w:num w:numId="3" w16cid:durableId="694699510">
    <w:abstractNumId w:val="1"/>
  </w:num>
  <w:num w:numId="4" w16cid:durableId="1185362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53"/>
    <w:rsid w:val="00076CE5"/>
    <w:rsid w:val="000C4012"/>
    <w:rsid w:val="0010526E"/>
    <w:rsid w:val="00127921"/>
    <w:rsid w:val="001541A4"/>
    <w:rsid w:val="001B2B0C"/>
    <w:rsid w:val="001F47D8"/>
    <w:rsid w:val="00223D7C"/>
    <w:rsid w:val="00273C2C"/>
    <w:rsid w:val="002A05E1"/>
    <w:rsid w:val="002E0744"/>
    <w:rsid w:val="00421A17"/>
    <w:rsid w:val="0053447B"/>
    <w:rsid w:val="0054458C"/>
    <w:rsid w:val="005C440B"/>
    <w:rsid w:val="00607078"/>
    <w:rsid w:val="0067253C"/>
    <w:rsid w:val="006E06DD"/>
    <w:rsid w:val="007B255C"/>
    <w:rsid w:val="00820FBF"/>
    <w:rsid w:val="00855853"/>
    <w:rsid w:val="008A7548"/>
    <w:rsid w:val="0092058A"/>
    <w:rsid w:val="00924226"/>
    <w:rsid w:val="009A7AC2"/>
    <w:rsid w:val="00A82517"/>
    <w:rsid w:val="00AA3EA6"/>
    <w:rsid w:val="00AE0EE5"/>
    <w:rsid w:val="00B260DD"/>
    <w:rsid w:val="00B27A01"/>
    <w:rsid w:val="00C1325A"/>
    <w:rsid w:val="00CB53E2"/>
    <w:rsid w:val="00CD4FD7"/>
    <w:rsid w:val="00D67C44"/>
    <w:rsid w:val="00E56DA0"/>
    <w:rsid w:val="00E651F1"/>
    <w:rsid w:val="00EB757C"/>
    <w:rsid w:val="00EE5219"/>
    <w:rsid w:val="00EF639F"/>
    <w:rsid w:val="00F908AF"/>
    <w:rsid w:val="00FF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74B43BBE"/>
  <w15:chartTrackingRefBased/>
  <w15:docId w15:val="{43198E04-5540-4BA7-8769-BC85F89C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55C"/>
  </w:style>
  <w:style w:type="paragraph" w:styleId="Heading1">
    <w:name w:val="heading 1"/>
    <w:basedOn w:val="Normal"/>
    <w:next w:val="Normal"/>
    <w:link w:val="Heading1Char"/>
    <w:uiPriority w:val="9"/>
    <w:qFormat/>
    <w:rsid w:val="008558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8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8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8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8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8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8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8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8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8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8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85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85585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pf0">
    <w:name w:val="pf0"/>
    <w:basedOn w:val="Normal"/>
    <w:rsid w:val="00855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8558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55853"/>
  </w:style>
  <w:style w:type="paragraph" w:styleId="Header">
    <w:name w:val="header"/>
    <w:basedOn w:val="Normal"/>
    <w:link w:val="HeaderChar"/>
    <w:uiPriority w:val="99"/>
    <w:unhideWhenUsed/>
    <w:rsid w:val="002E0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44"/>
  </w:style>
  <w:style w:type="paragraph" w:styleId="Footer">
    <w:name w:val="footer"/>
    <w:basedOn w:val="Normal"/>
    <w:link w:val="FooterChar"/>
    <w:uiPriority w:val="99"/>
    <w:unhideWhenUsed/>
    <w:rsid w:val="002E0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44"/>
  </w:style>
  <w:style w:type="paragraph" w:styleId="Caption">
    <w:name w:val="caption"/>
    <w:basedOn w:val="Normal"/>
    <w:next w:val="Normal"/>
    <w:uiPriority w:val="35"/>
    <w:unhideWhenUsed/>
    <w:qFormat/>
    <w:rsid w:val="00820FB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42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4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hyperlink" Target="https://doi.org/10.1093/ntr/ntr236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hyperlink" Target="https://doi.org/10.1093/ntr/ntr236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http://www.digital.nhs.uk/services/secondary-uses-service-sus/payment-by-results-guidance/sus-pbr-reference-manual/hrg-grouping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A7AD538F7BCD49BFE714B7F0B99AF1" ma:contentTypeVersion="16" ma:contentTypeDescription="Create a new document." ma:contentTypeScope="" ma:versionID="9a8fd93c4789eda05f88e3e36805ae3e">
  <xsd:schema xmlns:xsd="http://www.w3.org/2001/XMLSchema" xmlns:xs="http://www.w3.org/2001/XMLSchema" xmlns:p="http://schemas.microsoft.com/office/2006/metadata/properties" xmlns:ns2="c3ee9303-172e-4994-853c-0456270087ae" xmlns:ns3="890c1d7e-2105-42c1-9572-214b6e8e1a26" targetNamespace="http://schemas.microsoft.com/office/2006/metadata/properties" ma:root="true" ma:fieldsID="db0bc02ea21dbb7aec6cd92656bcc8b5" ns2:_="" ns3:_="">
    <xsd:import namespace="c3ee9303-172e-4994-853c-0456270087ae"/>
    <xsd:import namespace="890c1d7e-2105-42c1-9572-214b6e8e1a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e9303-172e-4994-853c-0456270087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c1d7e-2105-42c1-9572-214b6e8e1a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8080c5f-68aa-4789-9b42-25b0aa8e2681}" ma:internalName="TaxCatchAll" ma:showField="CatchAllData" ma:web="890c1d7e-2105-42c1-9572-214b6e8e1a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ee9303-172e-4994-853c-0456270087ae">
      <Terms xmlns="http://schemas.microsoft.com/office/infopath/2007/PartnerControls"/>
    </lcf76f155ced4ddcb4097134ff3c332f>
    <TaxCatchAll xmlns="890c1d7e-2105-42c1-9572-214b6e8e1a26" xsi:nil="true"/>
  </documentManagement>
</p:properties>
</file>

<file path=customXml/itemProps1.xml><?xml version="1.0" encoding="utf-8"?>
<ds:datastoreItem xmlns:ds="http://schemas.openxmlformats.org/officeDocument/2006/customXml" ds:itemID="{2C15597C-1E44-4DB0-A594-AABD8C4C70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75234E-8593-4F13-A7D3-A58901097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e9303-172e-4994-853c-0456270087ae"/>
    <ds:schemaRef ds:uri="890c1d7e-2105-42c1-9572-214b6e8e1a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6D2DFE-9A22-4480-95B3-AF01427BA836}">
  <ds:schemaRefs>
    <ds:schemaRef ds:uri="http://schemas.microsoft.com/office/2006/metadata/properties"/>
    <ds:schemaRef ds:uri="http://schemas.microsoft.com/office/infopath/2007/PartnerControls"/>
    <ds:schemaRef ds:uri="c3ee9303-172e-4994-853c-0456270087ae"/>
    <ds:schemaRef ds:uri="890c1d7e-2105-42c1-9572-214b6e8e1a2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bins</dc:creator>
  <cp:keywords/>
  <dc:description/>
  <cp:lastModifiedBy>John Robins</cp:lastModifiedBy>
  <cp:revision>15</cp:revision>
  <dcterms:created xsi:type="dcterms:W3CDTF">2024-10-28T22:33:00Z</dcterms:created>
  <dcterms:modified xsi:type="dcterms:W3CDTF">2025-03-2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A7AD538F7BCD49BFE714B7F0B99AF1</vt:lpwstr>
  </property>
  <property fmtid="{D5CDD505-2E9C-101B-9397-08002B2CF9AE}" pid="3" name="MediaServiceImageTags">
    <vt:lpwstr/>
  </property>
</Properties>
</file>